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0EDD57" w14:textId="77777777" w:rsidR="0074492D" w:rsidRPr="000706E6" w:rsidRDefault="0074492D" w:rsidP="0074492D">
      <w:pPr>
        <w:rPr>
          <w:lang w:val="en-GB"/>
        </w:rPr>
      </w:pPr>
      <w:r w:rsidRPr="000706E6">
        <w:rPr>
          <w:lang w:val="en-GB"/>
        </w:rPr>
        <w:t>Supplementary Tab.1 Expanded patients’ characterization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970"/>
        <w:gridCol w:w="887"/>
        <w:gridCol w:w="1163"/>
        <w:gridCol w:w="992"/>
        <w:gridCol w:w="1254"/>
        <w:gridCol w:w="855"/>
        <w:gridCol w:w="1105"/>
        <w:gridCol w:w="2328"/>
      </w:tblGrid>
      <w:tr w:rsidR="0074492D" w:rsidRPr="000706E6" w14:paraId="4C9ACC90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2D4E360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ID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C7BD28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Age at diagnosis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5488E6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Sex 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B8B43C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ing habit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8B4250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Diagnosis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1FC46A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Locati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62EF30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TNM stage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22DE0C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etastasi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5161E7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Adjuvant therapy </w:t>
            </w:r>
          </w:p>
        </w:tc>
      </w:tr>
      <w:tr w:rsidR="0074492D" w:rsidRPr="000706E6" w14:paraId="12E800A8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9A67F4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36DFE9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DCCD65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647F8F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226CD0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59499A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0D85FA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7DA99C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849665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3761DC95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696DF9D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B16413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FCF9BF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AA012A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9F9418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A549BB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AE7492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5EE061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76C0DF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UFA Mayo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XELODA+Avastin</w:t>
            </w:r>
            <w:proofErr w:type="spellEnd"/>
          </w:p>
        </w:tc>
      </w:tr>
      <w:tr w:rsidR="0074492D" w:rsidRPr="000706E6" w14:paraId="48936471" w14:textId="77777777" w:rsidTr="00E322E7">
        <w:trPr>
          <w:trHeight w:val="2100"/>
        </w:trPr>
        <w:tc>
          <w:tcPr>
            <w:tcW w:w="364" w:type="dxa"/>
            <w:shd w:val="clear" w:color="auto" w:fill="auto"/>
            <w:vAlign w:val="center"/>
            <w:hideMark/>
          </w:tcPr>
          <w:p w14:paraId="40581E0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F8449C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10F5EB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5B068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BA1B81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06203C8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DBF99C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A7C509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E2CD27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d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 + Avastin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Campto+Erbitu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 (weekly)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+Erbitu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>; XELODA</w:t>
            </w:r>
          </w:p>
        </w:tc>
      </w:tr>
      <w:tr w:rsidR="0074492D" w:rsidRPr="000706E6" w14:paraId="59159A63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59811FE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9B1235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BA51B8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81D742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CFE479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20D986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E9D009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82B56E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1B287E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; FOLFOX; CAMPTO</w:t>
            </w:r>
          </w:p>
        </w:tc>
      </w:tr>
      <w:tr w:rsidR="0074492D" w:rsidRPr="000706E6" w14:paraId="2B34ED88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2CD0BB8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EB6212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8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C228E1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4B2CA2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02D97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A5CADA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07DAA6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FFF95C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B22A58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67F63E60" w14:textId="77777777" w:rsidTr="00E322E7">
        <w:trPr>
          <w:trHeight w:val="1500"/>
        </w:trPr>
        <w:tc>
          <w:tcPr>
            <w:tcW w:w="364" w:type="dxa"/>
            <w:shd w:val="clear" w:color="auto" w:fill="auto"/>
            <w:vAlign w:val="center"/>
            <w:hideMark/>
          </w:tcPr>
          <w:p w14:paraId="28894AF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60D569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8BFEAE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5A33FB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2CF1D6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EA6CEE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05D5F4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91BC52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96878F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XELODA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irinotecan+vectibi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XELODA+Avastin</w:t>
            </w:r>
            <w:proofErr w:type="spellEnd"/>
          </w:p>
        </w:tc>
      </w:tr>
      <w:tr w:rsidR="0074492D" w:rsidRPr="000706E6" w14:paraId="58358F1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CC3D91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06D317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81036F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1188DA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5FFDC5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1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3B411A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E1601A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D4ADA5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BA6C73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, FOLFIRI</w:t>
            </w:r>
          </w:p>
        </w:tc>
      </w:tr>
      <w:tr w:rsidR="0074492D" w:rsidRPr="000706E6" w14:paraId="7CA563C0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19BFB78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AF0A32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CAF618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F3DAD4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C2DFEF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B9C53E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74C9C6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118746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235951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IRI+Avastin</w:t>
            </w:r>
            <w:proofErr w:type="spellEnd"/>
          </w:p>
        </w:tc>
      </w:tr>
      <w:tr w:rsidR="0074492D" w:rsidRPr="000706E6" w14:paraId="35BC1284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FF0C4A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2B4511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A97E24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FCFBDF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FB7A23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2D710F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FB3A12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93A874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564592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32CCFF82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0B1F2F6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669D63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54BA90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29FB84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46E1E2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F871F7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DCE467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D72D67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9998D4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IRI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XELODA+Avastin</w:t>
            </w:r>
            <w:proofErr w:type="spellEnd"/>
          </w:p>
        </w:tc>
      </w:tr>
      <w:tr w:rsidR="0074492D" w:rsidRPr="000706E6" w14:paraId="4C5612C4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7D72F29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DD19F4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DD8AD4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C7C5D0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A08AB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9A954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028FDF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FA3031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BBA122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09BF9898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1D1ACB7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7FB402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CDA234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787B9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CE5310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F95DFB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3B415C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EB3F98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977F35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XELODA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</w:p>
        </w:tc>
      </w:tr>
      <w:tr w:rsidR="0074492D" w:rsidRPr="000706E6" w14:paraId="3FBACD19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164DAB0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CA7F5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28313C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99AD4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3D3006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0C2735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ECF8BE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B35DD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C8CC6F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XELODA+Avastin</w:t>
            </w:r>
            <w:proofErr w:type="spellEnd"/>
          </w:p>
        </w:tc>
      </w:tr>
      <w:tr w:rsidR="0074492D" w:rsidRPr="000706E6" w14:paraId="698B1D90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7C5B153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D49D6B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4BF0E8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09C7DD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E95BC6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168FCC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3B63DD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16EB84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FA0092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6E47DB1F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18FA10C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C62789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78B9DC1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D3DACB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2177EE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2A6B89D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A9463A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9C020B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AB3C98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0437DF0B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55AE173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2BE7D6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0DE27D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5AA74B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74D3B2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8E2D50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1135E8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F1E845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0C6C31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OX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-XELODA+Avastin</w:t>
            </w:r>
            <w:proofErr w:type="spellEnd"/>
          </w:p>
        </w:tc>
      </w:tr>
      <w:tr w:rsidR="0074492D" w:rsidRPr="000706E6" w14:paraId="47D40F05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E74629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1F8150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54B67E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DE429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AD8FB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A7053A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245E92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F0EAC4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0F3E63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4924C898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2D51056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lastRenderedPageBreak/>
              <w:t>1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848874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179656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933573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1A5A10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2A20B29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370F5A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F8D89A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3E667B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6E1BF664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23303A2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1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C338FD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122AC6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A3D088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27D928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66A998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28FFBF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8C260F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40DBD1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 </w:t>
            </w:r>
          </w:p>
        </w:tc>
      </w:tr>
      <w:tr w:rsidR="0074492D" w:rsidRPr="000706E6" w14:paraId="567FC876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41C84EC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C82998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7948D88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AA8E43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C477B4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D512B4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DF656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E6EC00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9CA071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, FOLFIRI, XELODA</w:t>
            </w:r>
          </w:p>
        </w:tc>
      </w:tr>
      <w:tr w:rsidR="0074492D" w:rsidRPr="000706E6" w14:paraId="0789729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7F3A4A7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A4834E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8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F23B6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81E1CB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640000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6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04EEAA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E8E0DF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ABBC1F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00DABE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6EFE3235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3EFE26B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71FC06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1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824F04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C23C5B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364CE1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D43A65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75245B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A48F76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C485C0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11BA3052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28D8FCA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761BE5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8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BCF7BA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1C8698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08607A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0DFC1A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314B11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BDA39D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DE8A97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4CF186E7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2EDC777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ADF89C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CB5CC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56F198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232496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E36985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F7DE8C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C57676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02740E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4F9E1F67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68D1337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CB05D7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4FF1E2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A35DD7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F7F249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2BAC357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088CB47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8F3C14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A49786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10FCD17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0278D8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86D6F7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9596ED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6FDEAB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622370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9A5415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3C8529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715363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3CE6B7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4A6849E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4DFCFFB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DEB443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5A4839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35905B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93CC00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A9FAD2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AC183A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CE3C3F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8E23DC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319F7EAE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1DE87B5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ACF75B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3E3DC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78FE20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5DE650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FD7AD5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022BC7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FA5592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255B10C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544E7C09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4ECBB1A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2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76A2DD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F6DDF2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516EF2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BE17B0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43A20B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50731B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00B8D7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63E6FA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7B159577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1F956C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5833DF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8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6ED7B5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FA0573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53EF12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AB6885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79A22C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F35727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0759D0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4B151442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613EF7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5D67E2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8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0B344E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86874B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A518B6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55DFE3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1EE008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29753F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27D46E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</w:p>
        </w:tc>
      </w:tr>
      <w:tr w:rsidR="0074492D" w:rsidRPr="000706E6" w14:paraId="258B9858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2B6FED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415A85C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8CABB5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4821B9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E68B2D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01A2A7A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8072DB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67213E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0172A0B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642B3CC6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77602CF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FAA635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6B149F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A70126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87FBD3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78988E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255845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5C3050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5A3B38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3306E23B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9C765F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1A0E15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3F0E00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ACF533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EB7792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FAFE52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39F5BE3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38E0EC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BDAC6B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4BAB2E21" w14:textId="77777777" w:rsidTr="00E322E7">
        <w:trPr>
          <w:trHeight w:val="600"/>
        </w:trPr>
        <w:tc>
          <w:tcPr>
            <w:tcW w:w="364" w:type="dxa"/>
            <w:shd w:val="clear" w:color="auto" w:fill="auto"/>
            <w:vAlign w:val="center"/>
            <w:hideMark/>
          </w:tcPr>
          <w:p w14:paraId="2A21B34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9E8377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0CA577D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2F2A31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16736C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9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FACEAC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igmoideum</w:t>
            </w:r>
            <w:proofErr w:type="spellEnd"/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7B690C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1DE0C7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E923FE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73F3DBF1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115895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241E6C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3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53E5D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491C48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72CF5D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3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22DF772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1EB8C7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478243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01154E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5D5F6E4D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6D49903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A2E0B3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0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370D4E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AA3B9C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61A81F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61F90B4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A32196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5F064FC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02E5AD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2468CCE1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3117606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8DA46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5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8DD079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2780E8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2D159F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475DA6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848BB0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93BAD9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17F86F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02A14718" w14:textId="77777777" w:rsidTr="00E322E7">
        <w:trPr>
          <w:trHeight w:val="1200"/>
        </w:trPr>
        <w:tc>
          <w:tcPr>
            <w:tcW w:w="364" w:type="dxa"/>
            <w:shd w:val="clear" w:color="auto" w:fill="auto"/>
            <w:vAlign w:val="center"/>
            <w:hideMark/>
          </w:tcPr>
          <w:p w14:paraId="63889AD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3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0AA938C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8F3B16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57E9ECC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42E3E4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D18006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CD4951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26837C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5330650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OX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>; Capecitabin/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>; TAS 3x</w:t>
            </w:r>
          </w:p>
        </w:tc>
      </w:tr>
      <w:tr w:rsidR="0074492D" w:rsidRPr="000706E6" w14:paraId="1D34532E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0310D0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74CCBC6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6D6582F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A5F65B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8CF4CF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3C988B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58F73A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B55BCE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633C592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7C2DB8B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7B67DFC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1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5B00CD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48E6081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3BD09F9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D88144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787F34F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31F0E7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97BC4E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C3C9BB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76066501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0114B93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2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311964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8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4BFA10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690559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4A30D9E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3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F24A37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4B9F4A8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38FA9EB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01A6C5F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261C2FEA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6E5DDF5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3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24EA58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7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E306B6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62944B7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1F1AC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A52E6E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9714F7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2B0335E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537509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FOLFOX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 8x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IRI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;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XELODA+Avastin</w:t>
            </w:r>
            <w:proofErr w:type="spellEnd"/>
          </w:p>
        </w:tc>
      </w:tr>
      <w:tr w:rsidR="0074492D" w:rsidRPr="000706E6" w14:paraId="662466CA" w14:textId="77777777" w:rsidTr="00E322E7">
        <w:trPr>
          <w:trHeight w:val="900"/>
        </w:trPr>
        <w:tc>
          <w:tcPr>
            <w:tcW w:w="364" w:type="dxa"/>
            <w:shd w:val="clear" w:color="auto" w:fill="auto"/>
            <w:vAlign w:val="center"/>
            <w:hideMark/>
          </w:tcPr>
          <w:p w14:paraId="2266E32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lastRenderedPageBreak/>
              <w:t>44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025ED8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A16D02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483D30A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n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E805C7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D69483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5B03EB9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0723E5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79CDC5A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XELODA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oxaliplatin+tomude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>, CAMPTO</w:t>
            </w:r>
          </w:p>
        </w:tc>
      </w:tr>
      <w:tr w:rsidR="0074492D" w:rsidRPr="000706E6" w14:paraId="46D58748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1D884C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5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0E77F9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C16362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B27FA1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67B122B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18E67D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F33031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03097A1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1D9DB92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  <w:tr w:rsidR="0074492D" w:rsidRPr="000706E6" w14:paraId="193836ED" w14:textId="77777777" w:rsidTr="00E322E7">
        <w:trPr>
          <w:trHeight w:val="1800"/>
        </w:trPr>
        <w:tc>
          <w:tcPr>
            <w:tcW w:w="364" w:type="dxa"/>
            <w:shd w:val="clear" w:color="auto" w:fill="auto"/>
            <w:vAlign w:val="center"/>
            <w:hideMark/>
          </w:tcPr>
          <w:p w14:paraId="08B3ABC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6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FD1A3D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58886CC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4C2660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30D058C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4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43E9D1E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C25A8E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V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BCDDC5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38BE76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OX+Vectibi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UFA+Vectibi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Vectibix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 mono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FOLFIRI+Avastin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Avastin+Xeloda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Lonsurf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 xml:space="preserve">, </w:t>
            </w: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Stivarga</w:t>
            </w:r>
            <w:proofErr w:type="spellEnd"/>
          </w:p>
        </w:tc>
      </w:tr>
      <w:tr w:rsidR="0074492D" w:rsidRPr="000706E6" w14:paraId="7DC39DF4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1C9FEEE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7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3E9CCE5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4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20A5935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0B122403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1FC2B6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5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21AF87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6FBB07C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75275F7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028685B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lang w:val="en-GB" w:eastAsia="cs-CZ"/>
              </w:rPr>
              <w:t>deGramont</w:t>
            </w:r>
            <w:proofErr w:type="spellEnd"/>
            <w:r w:rsidRPr="000706E6">
              <w:rPr>
                <w:rFonts w:ascii="Calibri" w:eastAsia="Times New Roman" w:hAnsi="Calibri" w:cs="Calibri"/>
                <w:lang w:val="en-GB" w:eastAsia="cs-CZ"/>
              </w:rPr>
              <w:t>, FOLFOX</w:t>
            </w:r>
          </w:p>
        </w:tc>
      </w:tr>
      <w:tr w:rsidR="0074492D" w:rsidRPr="000706E6" w14:paraId="38DA76A2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548FA4D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8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25B46936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6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1534F59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2BBD70F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1DA2F9B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2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10538AE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7003643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4D28EF6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674C5F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52E9304A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3005F4A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49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6F876F4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72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9C5C580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e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733681F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0D2498A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7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50001F72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2FC332C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6E7FD86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No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399CE42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XELODA</w:t>
            </w:r>
          </w:p>
        </w:tc>
      </w:tr>
      <w:tr w:rsidR="0074492D" w:rsidRPr="000706E6" w14:paraId="5A5968A1" w14:textId="77777777" w:rsidTr="00E322E7">
        <w:trPr>
          <w:trHeight w:val="300"/>
        </w:trPr>
        <w:tc>
          <w:tcPr>
            <w:tcW w:w="364" w:type="dxa"/>
            <w:shd w:val="clear" w:color="auto" w:fill="auto"/>
            <w:vAlign w:val="center"/>
            <w:hideMark/>
          </w:tcPr>
          <w:p w14:paraId="56EE6059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50</w:t>
            </w:r>
          </w:p>
        </w:tc>
        <w:tc>
          <w:tcPr>
            <w:tcW w:w="970" w:type="dxa"/>
            <w:shd w:val="clear" w:color="auto" w:fill="auto"/>
            <w:vAlign w:val="center"/>
            <w:hideMark/>
          </w:tcPr>
          <w:p w14:paraId="11F30B87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69</w:t>
            </w:r>
          </w:p>
        </w:tc>
        <w:tc>
          <w:tcPr>
            <w:tcW w:w="904" w:type="dxa"/>
            <w:shd w:val="clear" w:color="auto" w:fill="auto"/>
            <w:vAlign w:val="center"/>
            <w:hideMark/>
          </w:tcPr>
          <w:p w14:paraId="340E01A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Male</w:t>
            </w:r>
          </w:p>
        </w:tc>
        <w:tc>
          <w:tcPr>
            <w:tcW w:w="1211" w:type="dxa"/>
            <w:shd w:val="clear" w:color="auto" w:fill="auto"/>
            <w:vAlign w:val="center"/>
            <w:hideMark/>
          </w:tcPr>
          <w:p w14:paraId="1863163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Ex-smoker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C577FE4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18.0</w:t>
            </w:r>
          </w:p>
        </w:tc>
        <w:tc>
          <w:tcPr>
            <w:tcW w:w="1254" w:type="dxa"/>
            <w:shd w:val="clear" w:color="auto" w:fill="auto"/>
            <w:vAlign w:val="center"/>
            <w:hideMark/>
          </w:tcPr>
          <w:p w14:paraId="33D20DBE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Colon</w:t>
            </w:r>
          </w:p>
        </w:tc>
        <w:tc>
          <w:tcPr>
            <w:tcW w:w="896" w:type="dxa"/>
            <w:shd w:val="clear" w:color="auto" w:fill="auto"/>
            <w:vAlign w:val="center"/>
            <w:hideMark/>
          </w:tcPr>
          <w:p w14:paraId="1C66098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Stage III</w:t>
            </w:r>
          </w:p>
        </w:tc>
        <w:tc>
          <w:tcPr>
            <w:tcW w:w="1105" w:type="dxa"/>
            <w:shd w:val="clear" w:color="auto" w:fill="auto"/>
            <w:vAlign w:val="center"/>
            <w:hideMark/>
          </w:tcPr>
          <w:p w14:paraId="1188D2F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Yes</w:t>
            </w:r>
          </w:p>
        </w:tc>
        <w:tc>
          <w:tcPr>
            <w:tcW w:w="2222" w:type="dxa"/>
            <w:shd w:val="clear" w:color="auto" w:fill="auto"/>
            <w:vAlign w:val="center"/>
            <w:hideMark/>
          </w:tcPr>
          <w:p w14:paraId="491233C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lang w:val="en-GB" w:eastAsia="cs-CZ"/>
              </w:rPr>
              <w:t>FOLFOX</w:t>
            </w:r>
          </w:p>
        </w:tc>
      </w:tr>
    </w:tbl>
    <w:p w14:paraId="330FD4B0" w14:textId="77777777" w:rsidR="0074492D" w:rsidRPr="000706E6" w:rsidRDefault="0074492D" w:rsidP="0074492D">
      <w:pPr>
        <w:spacing w:line="276" w:lineRule="auto"/>
        <w:contextualSpacing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015F2282" w14:textId="77777777" w:rsidR="0074492D" w:rsidRPr="000706E6" w:rsidRDefault="0074492D" w:rsidP="0074492D">
      <w:pPr>
        <w:spacing w:line="276" w:lineRule="auto"/>
        <w:contextualSpacing/>
        <w:jc w:val="both"/>
        <w:rPr>
          <w:rFonts w:cstheme="minorHAnsi"/>
          <w:color w:val="000000" w:themeColor="text1"/>
          <w:sz w:val="24"/>
          <w:szCs w:val="24"/>
          <w:lang w:val="en-GB"/>
        </w:rPr>
      </w:pPr>
    </w:p>
    <w:p w14:paraId="39BB7C0A" w14:textId="77777777" w:rsidR="0074492D" w:rsidRPr="000706E6" w:rsidRDefault="0074492D" w:rsidP="0074492D">
      <w:pPr>
        <w:rPr>
          <w:lang w:val="en-GB"/>
        </w:rPr>
      </w:pPr>
      <w:r w:rsidRPr="000706E6">
        <w:rPr>
          <w:lang w:val="en-GB"/>
        </w:rPr>
        <w:t xml:space="preserve">Supplementary Tab.2 MiRNAs with MRE11 as a predicted target from </w:t>
      </w:r>
      <w:proofErr w:type="spellStart"/>
      <w:r w:rsidRPr="000706E6">
        <w:rPr>
          <w:lang w:val="en-GB"/>
        </w:rPr>
        <w:t>Targetscan</w:t>
      </w:r>
      <w:proofErr w:type="spellEnd"/>
      <w:r w:rsidRPr="000706E6">
        <w:rPr>
          <w:lang w:val="en-GB"/>
        </w:rPr>
        <w:t xml:space="preserve"> database</w:t>
      </w:r>
    </w:p>
    <w:tbl>
      <w:tblPr>
        <w:tblW w:w="988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80"/>
        <w:gridCol w:w="1880"/>
        <w:gridCol w:w="1740"/>
        <w:gridCol w:w="1466"/>
        <w:gridCol w:w="1856"/>
        <w:gridCol w:w="760"/>
        <w:gridCol w:w="1000"/>
      </w:tblGrid>
      <w:tr w:rsidR="0074492D" w:rsidRPr="000706E6" w14:paraId="44FAC16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89268E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database</w:t>
            </w:r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3CFEA25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ature_mirna_acc</w:t>
            </w:r>
            <w:proofErr w:type="spellEnd"/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A56610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ature_mirna_id</w:t>
            </w:r>
            <w:proofErr w:type="spellEnd"/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ED67191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arget_symbol</w:t>
            </w:r>
            <w:proofErr w:type="spellEnd"/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3CF777B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arget_ensembl</w:t>
            </w:r>
            <w:proofErr w:type="spellEnd"/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277F2D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score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B46C4DA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type</w:t>
            </w:r>
          </w:p>
        </w:tc>
      </w:tr>
      <w:tr w:rsidR="0074492D" w:rsidRPr="000706E6" w14:paraId="72EA94A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DB51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D0CDB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6FF7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0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76376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3723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56A5B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3D33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9F1EA3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C5552B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51EE3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2BE0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81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8454E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E58C1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3C2A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46532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05FC19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B25BE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57B86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76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EF4BE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8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D409AB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27B38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C3C8C9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EA66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8E4C70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91A8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2E6D7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D4D96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1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CA5096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677F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970B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8914A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9091FB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B3406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BAEE3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4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506C7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8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45D366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FD7B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56521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3C78A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552931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13AD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3E9E8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91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8D6E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2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FCC90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C6EE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ACD32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2E25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C48C97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E2A7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4AB0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6A44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2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CC961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4AAB8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71DD2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3EEE4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9D7905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662E6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0FF50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09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37B0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5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4796B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0D60F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4DAB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C7FA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1D1944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C80F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0B45D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3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E81FF4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7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C2A07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5D5E8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0054F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C814C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5E13F85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32065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A2AFBD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4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0B7F8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A29436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C0A9D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38F4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1B56E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5BE008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4EB1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F1C4B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C14F8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7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B8B33C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64F475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6FD4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3455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AD990A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2805C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7273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5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D8A2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7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1ED4F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81A6E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0AD2A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3FBA4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C9BC5F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8E46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3C506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8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CE5121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AF345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1BE679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97E9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EDC830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A53212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F074CF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62028D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4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CCD2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EC74E4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F1241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573C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5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FB83E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FEC2D7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22BB6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F9A4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101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13B24F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054A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6F8D7C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37A012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8BCAB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7ADEE7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97F7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00E29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3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00C8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521E2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FF5CC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A96B2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8057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C920E9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A2093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147A55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61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9E12D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F4539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DB2AF0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F2A5B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CB6F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BFF9AA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46D7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BAB4A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39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B0CD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4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4D1ED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49FB4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DD290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081A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32C1D9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7DCA4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69426D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CA22E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14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4DF4A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5468E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EE0CB2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DF577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DF9AF6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7819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068BBD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8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FB66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14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39876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AFEB2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00726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43205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9BC432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CBB64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1D69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93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5DE4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2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C14C6F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420D25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32DF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C26C2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6FADE0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6801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0DCA3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6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F1457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48as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A801F8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045AA9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AD95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5CAA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E8730A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2417B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0AEC6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8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0718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732BDC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0A882A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BA8C2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3EF6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0A6C00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629E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96A96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90EBF0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5C2D16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DE8F55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1849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D6A5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85A18B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214F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0EF85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7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DE4E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6c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832F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9D4413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D5D7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BB4B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415FDA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728C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C90856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7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F5A1C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3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F13A0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EEE61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23AB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7D54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E0584B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AFF64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B881E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85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05B42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2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5DD8F8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FD88A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4B39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DA62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F16F41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4C120F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1B992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9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D012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6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2578AA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6F8EE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CAD4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548A6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3E37AB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A03A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3EA86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4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24886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9159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63539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E4911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9E45A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6CFA63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8E70D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2EE83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5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4126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6B2C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B986BE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7102A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7F39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13C66F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72998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1C969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6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6EB21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56B46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F79771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1D9E59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4911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66AA3F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472A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2B25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9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4E24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0DEDD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D5F4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2379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00BD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AD1841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421EE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4BA7F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80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ACAF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8E87F4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A67EF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5A30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026B0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6764B7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C4A9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9994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E4FAB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9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72B3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96181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A942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6374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054974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3B0F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BBDE7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4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6327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9E7500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9F5BF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3C49DD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E6FB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160A29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83CE7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9BF92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5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1B106E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30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F62DAA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E6B39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296F30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3F537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EA5B4E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34A65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826C5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69880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7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59470D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ABA1BC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0C8CE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2A7E9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42D209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18E4F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13DD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48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17CE5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1541A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8894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B9F9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5B0A1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60FB41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4947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04FC8D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45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D87F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F9D4F9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10329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1533E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A3701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92D065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7D984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4468F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6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F4D5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7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8B000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11BB4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A4B34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22B7B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C017E9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F59C7B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250B96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64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E6C97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9CAC00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35AD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4B03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6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C36B8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04FE83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61A76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D5F86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4C8765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6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709E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8160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5542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DA64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C2E257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48B3C0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8B84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0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F69208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5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F1135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23010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F2EC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A66FE1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D86693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6075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C8810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6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F890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6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CC713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34CC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084CF0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2067A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5168EF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7F714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C293B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4DCC3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4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43533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806AAA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CD45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7E847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39021D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D773B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24499A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9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CC829A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08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5F216F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3692B4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ACFE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A5D2A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20352D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B6F43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9050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9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95ACD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2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8965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1681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7738CC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ED8B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F7BC18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8CE3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BFFD1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92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152A5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70520D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AC9D9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CB87DA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B965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8D5EBE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9BD1AC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6B86A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6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EA057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31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BDFC4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9467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2458C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1C61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833E13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1C7EC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DD3BC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49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EE501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69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26619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1DA07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466D4D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80022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4FD186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52FB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F8B24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05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128E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51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AFA37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C3EA9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F689A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F0B710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5DE049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9EEE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2FB9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8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E0D5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5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16CB3D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23C65D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1B08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313C2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2F9500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627C2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40F1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0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6D66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7F2EB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D40A7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56522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9987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DC433D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17EF0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DEBE2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7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D61C3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A9237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75CC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42E6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881CC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1DC8E6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049D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203F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4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2AF7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E69805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06CBE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D61A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ECC62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AB2B22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5501B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3BD0B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C401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5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C8074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70DD6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E915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0E134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085A20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4693F4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4AE9B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1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A0D85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A9799F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4FB04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D581B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DD29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CBF019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A585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F0879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1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8DCF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69F9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A8B66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D92E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6EC92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05408A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ADCE7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D54F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51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6566B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0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C6A2DC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06B5F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2CFF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35A755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E2C9BC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DCF9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262A02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CA62D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6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E1CA50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F481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E09575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68E52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4FF80D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6116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7A849D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153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24CE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190D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D24D4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07A41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2FC7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487739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FF8ED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F172E1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6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50D2E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0c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2B681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E9929A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4DEDB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48F32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EF0A66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B6AB7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0250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31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D9203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0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3B4D20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AE9B1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4F4C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2704D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0D4112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12DDF5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7DEFA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4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03C18A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6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C8A7B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7B9B68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9D6E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B578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857302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2A2414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5AF51A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67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DB771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B7378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D08ED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705AA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7721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CA51F5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DDFF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6AE6D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78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9E21C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0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98364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B46B9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48FF3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6EA4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76E603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AF267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B646E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099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00CB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6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49541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CF3CB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C827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C983D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A7AF20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6D615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3D08A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6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381964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D700B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E77D2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C7CE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D41A5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A0A19E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A455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06F2B9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811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E821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11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B5F45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0FF07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CFCD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165D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FDE36C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09072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083CD8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69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B711B9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3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D3B9F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369C8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C4849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C40E0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28D7F1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E7E41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25BC3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BB35C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AEAF3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29EFE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866F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67D6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562662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95128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97BBD9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11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243AE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1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7F427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C8ED35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4E98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832F15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AB80F3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F50F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4E4FD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5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5AC6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3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6858CB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C73C0C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B6DD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697B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C34F4E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22BF7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BB7AA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3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02099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4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D9B53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AD4759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B01FC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6C12F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27F54C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6A537C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B5AE8E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5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9A4A9C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3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D11E6F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2D5BFD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2D3A1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B1BBF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52603B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9E485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ED0277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882E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742A6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C8A51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17231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E6610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9CA43C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E69751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BD1B7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80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7D37B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2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7396E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1502C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CC6B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19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C3BB6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63070E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F9632F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02EA84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76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8FB084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3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17A87F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4BF74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E0C9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D9AC9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D12A74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B67A2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CD75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4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21BB8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C93A9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7CF40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D91E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881226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306F76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A76B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E2C64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74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ADE1B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5D167F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D8F76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3C031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F3DDA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C8111B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D4DD59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E075A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3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1CECD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6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FB5B29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89037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B58B6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B172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D6110C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91E5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2CFC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45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E815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7D92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45FC5E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386B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48A01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E15518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CCD3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D0D9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4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A35C8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19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C470F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D2012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7BC15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B5EB6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3814E9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2E550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24E420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6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46CB5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3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F4DF6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22ADE0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94EF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9C3B1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512E25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AFE0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0492C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44891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A4C552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D6BA7A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0CE1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73B9D6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354FD9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8226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C1D487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6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70DC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8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6D3CF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BF29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EA1D9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2011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D83232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9053D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1EDCA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7FA9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E91F6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AE88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2BC46A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BF051E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6C18A4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AE92C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59F23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88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AD1C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B1E53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7039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D6BF72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F608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71254A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9E263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D22C2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8B3C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3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D8D885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9B526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88AC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4CC44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24CE77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4626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F2D4C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4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E678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9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F9B79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A81E8F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D2EB4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0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A98C8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9D3F49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B57B3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9184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F8277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1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2E5E0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CDB3E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1E6EDC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33BD7D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FA9108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5B72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651731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86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B993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2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69B8C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9E2BF6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AD597B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F2A95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3F3106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EBBB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57A4B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6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FB621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9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926D3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17A2B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6F022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5713B0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84FAE7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C91F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4C95F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7170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9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6FA4A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B114F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1880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006C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1B3E5D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3E3D8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EB05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46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34924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12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8DDAD6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B53087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B7782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2D0DCD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1D1415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8622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DD36E9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2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462B6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7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5FB45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3B7D5C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E90B3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43BD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44B635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C45A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EDA88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18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A581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91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6417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2EE490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7570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6757D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E7F159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B2EF7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3EBA6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2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251334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6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029FF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646DB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74D4BB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5ECA2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E7F269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6CE5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8B7D0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68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C848C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02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49BC8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787B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41B2F7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1F8BD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346DC9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EF9541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E1CB8C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37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EE94E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0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771DA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5E1D1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40BE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E7A8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3E4B9E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8860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F730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3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05F0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2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6F258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A36796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DB51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DD53C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55C410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8BD02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1D6BD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7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BDDB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32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A863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60AC5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3C727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014F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608CD85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3774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D84B1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39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69EFC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4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C3FF4C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9E1B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8D55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055E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FA12EE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C124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A91E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FE0E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9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58BB4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91E8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83569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9DAA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F9BF71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59163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9F60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5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E47DE0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7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61EC1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4EAE81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2D58B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5433D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62A189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D6272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4E21AA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5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24F1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14DBE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E923CA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2D61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6FCAA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220B91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7FEEEC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A1AA3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4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B07FE3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9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CAFA6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980F03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28B9AF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0C49F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387156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68CE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D4E0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09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BA73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6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EDEE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EC78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C7E35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6A85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63CEC6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4D2E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BF2E2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8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FE81F4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0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7045A9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D13C8A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0606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46DA9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0A4D36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454C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9125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0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5FF7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8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2A6E1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7271E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BCD91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1E246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0C4ABF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E5003D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EB049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7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1344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A39C6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8741C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0F21BF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2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328D6C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C2FA5F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071A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F8A91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FB40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E61FC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D5EE9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D26CD6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4A2FF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0C3099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FFBD5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0108C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ECC92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4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7ECAA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D5A28A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D613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DA728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A4F334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53AE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6CDE2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9943C0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9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6CF2C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4F8D1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92DCA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27FE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008BAF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70163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1054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B80F8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9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DD8B71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DF3CD2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D126A6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6888F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E3013A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9F8AE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441D37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59A2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1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5BA98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273AED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06D7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8DE25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F268FD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56F63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D4C2A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8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E07C6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1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B4B47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202E37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DC86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1FA5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AD9A5B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56903E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8C74B6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5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0A44E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7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A61019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85CE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6202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8FCF1E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5DADB2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AB6C2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04B005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58D7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8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3D33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DEFA18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D14BB2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F5D35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4A0FEA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1624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4874C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461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8B4CE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12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C1153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FC856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3AA8E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2286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30D815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F566B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159246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68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3D7A6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32685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7ED8AB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EEE3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9C5F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EA7894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290A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9794DE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6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DAF393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31DA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18CC8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FFED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5024F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1739DE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4B19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82A9F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10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6266E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8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58DF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B740EB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6538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2CE5A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4392AD5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B7E478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68B6D0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60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DE33F1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1F979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AB628C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46D35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D25F5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5B4D5A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2D0A5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AF37B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4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9D8EF4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25F48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6210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92FBD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798A3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DD7831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7592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7C7E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09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50845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6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9711DE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95D6F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665126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E7FF4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462FB55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CD370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EC556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7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385B4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8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B754E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E504E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9DD76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1BC50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ACD4B0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50B8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7C40C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717D5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3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869B4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A3EB0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21820D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2AFBC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A31EDC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C477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C34E40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86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1C40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AE5258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3DEAB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06A05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70D89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22957B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87AB0E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5E037D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05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CB5BB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9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58989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8731B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304D17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AE36F1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9549CF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716E5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6451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29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A082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2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3C3BC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722D3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1CFD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93460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E02DC4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E15D6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DDEC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2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ABE6B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9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2A77A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63D0E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F66B23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1CFDA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9A2A8F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CA6E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F69B9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7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BC20B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3ECD3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5528E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B38F7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8112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B9A19D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0386E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FEE91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E4F7E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80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AB354D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CAFCE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254C4F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91527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B2DA04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1DD547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2FE6E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332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5EFE4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F0B04C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4C24C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D0796D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3304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3AD750A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069F4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D6656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AFD57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41FC61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20066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45AFC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8DB0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DEF9DC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06FB2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8186AF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28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CBB5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0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0FE1B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F696C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A7BFD2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1AC66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C31297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C85ECE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DE87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66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C107A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8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F27AD2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02A75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7F901D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6C986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C93DD2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105B4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F8A6A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82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C1A8F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15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20EB6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972BD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E426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A928E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5ACBCE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F98A8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E97E11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7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3A3919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64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51429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18A600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49214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32962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265EAE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D7265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EE66A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161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89E6D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0EB646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176A3D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778D2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4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6FC1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9EE4FA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AF09C3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BA4F79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0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2BA419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39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E72A4A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F247FD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49A3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213BA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9F0D62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6727F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18C8D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673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8248B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4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D0E63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BF9F55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4531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C7830B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9D15B3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753BC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26FA48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7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0083C4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FCD9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D2C9F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3E656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69EEC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539D01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FA496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2071B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9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B656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3016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CCEF8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B24711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1308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9A5213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5F202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065ACF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27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7AA165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64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326E2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5BC5C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420E0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1FFF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D2CBE3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EF8B2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5E37DD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6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36039B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8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92DE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66ABC6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7C9C0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1E945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1046C7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889F6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B357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E30C6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9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043D53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558439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62544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5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AEBFE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75EDFB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1C1D4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02AA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0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545E6E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5B8AC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8CE58C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F2FFCD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F02BE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77C09F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DB96B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D5D65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0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30B46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29E56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F659CA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838DB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6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4FC6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CD2B4A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C96C4F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0FCE3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2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C67DA1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725AB3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B25821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8FC9FE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6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E8EF1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1140C7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A68602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13C8B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499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AB08E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2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24C38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114E2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EF3E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6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83E822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A8C4FE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92E82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84D6F1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AC0F7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20e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CD911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E7215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9A9B75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EEAA3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49AD99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3E16F7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7CE97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92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51542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0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BA666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9B60E9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5AA0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7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CC53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829B5E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39939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4D90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211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2BBC7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8D02A3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4F080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9895BB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7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590340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48B0DC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336CC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E1DC4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55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1CB4CC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2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F4C693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16D72C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ED8B8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B38290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B17680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59C0DB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EC611F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3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AB582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6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B6228A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FBDC5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E5E6D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7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79FDE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0B1E28C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BFEA85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8BE1C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08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86050A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53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203D3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7C5F5D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074325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8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4BAE36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994CF1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34CDF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33566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45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785CA7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9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2B62E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20ECA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423E50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8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0167BB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8D31CE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CDA1E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6CDC0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3100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4C4ED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7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07A665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2B469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E411E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345D39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036028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660883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FADF2A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0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F41E71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6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E4B97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4FC24D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81EC8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0030D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92FB88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30B31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78232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3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EA8C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5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70C540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EFF46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2309BC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9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DD4D65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39DF6D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6C6BC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130DFB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568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B02F1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AEF18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188A2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1D79BF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29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786A6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9310E9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E13DBC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AE2CE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6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A1854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2704F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997AD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ADE66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10BB5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F29C360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A0A12B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F7C0DF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1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5303A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48g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651AEE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6AEAF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68514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0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A74D5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AAC57B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039000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5C2272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022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7465594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7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F2030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0FEC6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903BCF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0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F7586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3F0C5B7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AEA55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70986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596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36C12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4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40444A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2CA0D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C85792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7863D7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0CFA28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6DDBBE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37E25C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59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97CC24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4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235D61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6620D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AAB460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7AB47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583603E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89A81C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A71E21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7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DFAB5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5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6124E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76559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6388C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711B6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4BCA77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B40B6E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CB634D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9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515929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9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7A5822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37EB6B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F35165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1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2A73C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79C5D0F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71A2F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1686186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94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16206A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8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8A4E3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8AEA76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F59DB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2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54BCA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0F205C8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4AB03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FA02A0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7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E799D4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5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A933F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DF8E1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FE651D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2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1DE1C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920DF3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FD48AC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7DC7B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3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07A2EA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30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5A5D422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6C0429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8C856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35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8A97C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46E385E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D1F860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D64FC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917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26432A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88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9D19F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79D0C7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9765F4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D31A40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4554352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37565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9B894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48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9182C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F7E7AB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35D90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6D3BD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5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4246C2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1AF44C3B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6047B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4EFA38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5061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860C3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8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341F9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451767F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2DFD069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6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5EF292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B595C7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91D38A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6113CB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510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F7926E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05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75D646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850346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77F6078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63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348C099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2CAE4B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2E3C52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5B40CD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003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007320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22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F1638B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28B85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1D8C527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67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2B4575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3875BAD9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CB5EA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A05054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9719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3DA8BAC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53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D1153E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CCCC4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693695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72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03DA87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F473BD1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78DDED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8AAA6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892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5D30DF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8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CCABE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902C54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5A57E08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84CA44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A5C455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ACE9CD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43649F4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0592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63E59B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8a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2104271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75D130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8B07D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78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75D869B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F502B4D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10DC9C0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A5AA3B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7472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02468D6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86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7AB62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34F3E6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0BD415D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38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25699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2306438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3199E7D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85FE5C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821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1FF698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152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0E8100B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06064D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AD9A32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06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4A54672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6C2215B4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425924E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70EA69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1687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6BD464D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321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4E2E372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5E065D9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3541007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1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BC695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7FEA2965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72A7983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22868F1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48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1F2CC9A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66b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144143D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26D47B1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0827E4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31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6933B6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4234F343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5542F19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043A14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5484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43306D2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1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33D7588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676C7FE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4873654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39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0E00727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  <w:tr w:rsidR="0074492D" w:rsidRPr="000706E6" w14:paraId="0BEDAC06" w14:textId="77777777" w:rsidTr="00E322E7">
        <w:trPr>
          <w:trHeight w:val="300"/>
        </w:trPr>
        <w:tc>
          <w:tcPr>
            <w:tcW w:w="1180" w:type="dxa"/>
            <w:shd w:val="clear" w:color="auto" w:fill="auto"/>
            <w:noWrap/>
            <w:vAlign w:val="bottom"/>
            <w:hideMark/>
          </w:tcPr>
          <w:p w14:paraId="046520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targetscan</w:t>
            </w:r>
            <w:proofErr w:type="spellEnd"/>
          </w:p>
        </w:tc>
        <w:tc>
          <w:tcPr>
            <w:tcW w:w="1880" w:type="dxa"/>
            <w:shd w:val="clear" w:color="auto" w:fill="auto"/>
            <w:noWrap/>
            <w:vAlign w:val="bottom"/>
            <w:hideMark/>
          </w:tcPr>
          <w:p w14:paraId="36A1079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IMAT0022975</w:t>
            </w:r>
          </w:p>
        </w:tc>
        <w:tc>
          <w:tcPr>
            <w:tcW w:w="1740" w:type="dxa"/>
            <w:shd w:val="clear" w:color="auto" w:fill="auto"/>
            <w:noWrap/>
            <w:vAlign w:val="bottom"/>
            <w:hideMark/>
          </w:tcPr>
          <w:p w14:paraId="5AAE17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934</w:t>
            </w:r>
          </w:p>
        </w:tc>
        <w:tc>
          <w:tcPr>
            <w:tcW w:w="1466" w:type="dxa"/>
            <w:shd w:val="clear" w:color="auto" w:fill="auto"/>
            <w:noWrap/>
            <w:vAlign w:val="bottom"/>
            <w:hideMark/>
          </w:tcPr>
          <w:p w14:paraId="63C4D6E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MRE11</w:t>
            </w:r>
          </w:p>
        </w:tc>
        <w:tc>
          <w:tcPr>
            <w:tcW w:w="1856" w:type="dxa"/>
            <w:shd w:val="clear" w:color="auto" w:fill="auto"/>
            <w:noWrap/>
            <w:vAlign w:val="bottom"/>
            <w:hideMark/>
          </w:tcPr>
          <w:p w14:paraId="117572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ENSG00000020922</w:t>
            </w:r>
          </w:p>
        </w:tc>
        <w:tc>
          <w:tcPr>
            <w:tcW w:w="760" w:type="dxa"/>
            <w:shd w:val="clear" w:color="auto" w:fill="auto"/>
            <w:noWrap/>
            <w:vAlign w:val="bottom"/>
            <w:hideMark/>
          </w:tcPr>
          <w:p w14:paraId="61ABDCC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-0.494</w:t>
            </w:r>
          </w:p>
        </w:tc>
        <w:tc>
          <w:tcPr>
            <w:tcW w:w="1000" w:type="dxa"/>
            <w:shd w:val="clear" w:color="auto" w:fill="auto"/>
            <w:noWrap/>
            <w:vAlign w:val="bottom"/>
            <w:hideMark/>
          </w:tcPr>
          <w:p w14:paraId="1941C9F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predicted</w:t>
            </w:r>
          </w:p>
        </w:tc>
      </w:tr>
    </w:tbl>
    <w:p w14:paraId="37ED2ADC" w14:textId="77777777" w:rsidR="0074492D" w:rsidRPr="000706E6" w:rsidRDefault="0074492D" w:rsidP="0074492D">
      <w:pPr>
        <w:rPr>
          <w:lang w:val="en-GB"/>
        </w:rPr>
      </w:pPr>
    </w:p>
    <w:p w14:paraId="20921B1B" w14:textId="77777777" w:rsidR="0074492D" w:rsidRPr="000706E6" w:rsidRDefault="0074492D" w:rsidP="0074492D">
      <w:pPr>
        <w:rPr>
          <w:lang w:val="en-GB"/>
        </w:rPr>
      </w:pPr>
    </w:p>
    <w:p w14:paraId="2026A4D7" w14:textId="77777777" w:rsidR="0074492D" w:rsidRPr="000706E6" w:rsidRDefault="0074492D" w:rsidP="0074492D">
      <w:pPr>
        <w:rPr>
          <w:lang w:val="en-GB"/>
        </w:rPr>
      </w:pPr>
    </w:p>
    <w:p w14:paraId="058E9145" w14:textId="77777777" w:rsidR="0074492D" w:rsidRPr="000706E6" w:rsidRDefault="0074492D" w:rsidP="0074492D">
      <w:pPr>
        <w:rPr>
          <w:lang w:val="en-GB"/>
        </w:rPr>
      </w:pPr>
      <w:r w:rsidRPr="000706E6">
        <w:rPr>
          <w:lang w:val="en-GB"/>
        </w:rPr>
        <w:t>Supplementary Tab.3 Progression free survival analysis of predicted miRNAs on TCGA samples</w:t>
      </w:r>
    </w:p>
    <w:tbl>
      <w:tblPr>
        <w:tblW w:w="71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3535"/>
        <w:gridCol w:w="2080"/>
      </w:tblGrid>
      <w:tr w:rsidR="0074492D" w:rsidRPr="000706E6" w14:paraId="5065F56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67AA48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MiRNA_ID</w:t>
            </w:r>
            <w:proofErr w:type="spellEnd"/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8FC580F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Progression_free_survival_logrank_p</w:t>
            </w:r>
            <w:proofErr w:type="spellEnd"/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CB115C" w14:textId="77777777" w:rsidR="0074492D" w:rsidRPr="000706E6" w:rsidRDefault="0074492D" w:rsidP="00E322E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</w:pPr>
            <w:proofErr w:type="spellStart"/>
            <w:r w:rsidRPr="000706E6">
              <w:rPr>
                <w:rFonts w:ascii="Calibri" w:eastAsia="Times New Roman" w:hAnsi="Calibri" w:cs="Calibri"/>
                <w:b/>
                <w:bCs/>
                <w:color w:val="000000"/>
                <w:lang w:val="en-GB" w:eastAsia="cs-CZ"/>
              </w:rPr>
              <w:t>Number_of_patients</w:t>
            </w:r>
            <w:proofErr w:type="spellEnd"/>
          </w:p>
        </w:tc>
      </w:tr>
      <w:tr w:rsidR="0074492D" w:rsidRPr="000706E6" w14:paraId="0711A171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852B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15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9F3921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03988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39738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75</w:t>
            </w:r>
          </w:p>
        </w:tc>
      </w:tr>
      <w:tr w:rsidR="0074492D" w:rsidRPr="000706E6" w14:paraId="00908C6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A6B23A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4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B43689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060776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10B8D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080A5F7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466A23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1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069A8D7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071414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07F206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01</w:t>
            </w:r>
          </w:p>
        </w:tc>
      </w:tr>
      <w:tr w:rsidR="0074492D" w:rsidRPr="000706E6" w14:paraId="70EB2BF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FD287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0c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B06BEC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1633679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D1350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3298CAC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03BE2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30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FA313B7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2569908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E38581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0</w:t>
            </w:r>
          </w:p>
        </w:tc>
      </w:tr>
      <w:tr w:rsidR="0074492D" w:rsidRPr="000706E6" w14:paraId="01BB0C3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AA79B9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2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B07E5C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3454641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9064CB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F37AD2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D1335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2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7AB466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3963606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0B8DE5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2E98EC2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FA14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2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5F5E9C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4506636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17801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1</w:t>
            </w:r>
          </w:p>
        </w:tc>
      </w:tr>
      <w:tr w:rsidR="0074492D" w:rsidRPr="000706E6" w14:paraId="71B8B03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A8AE8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42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13C050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557319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9A8A4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9</w:t>
            </w:r>
          </w:p>
        </w:tc>
      </w:tr>
      <w:tr w:rsidR="0074492D" w:rsidRPr="000706E6" w14:paraId="7F6C685C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4D450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8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05E4B4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572265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7BAB6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76</w:t>
            </w:r>
          </w:p>
        </w:tc>
      </w:tr>
      <w:tr w:rsidR="0074492D" w:rsidRPr="000706E6" w14:paraId="36B55DA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EC839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0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881F0F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6233799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C06AA0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7E3B71E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D7AA3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2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AA9B6D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699612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D7BB5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58</w:t>
            </w:r>
          </w:p>
        </w:tc>
      </w:tr>
      <w:tr w:rsidR="0074492D" w:rsidRPr="000706E6" w14:paraId="05D110C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8D1DE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hsa-mir-50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5C029D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982233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812D70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7E7506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7D49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18A0CA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0992131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14FAD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17</w:t>
            </w:r>
          </w:p>
        </w:tc>
      </w:tr>
      <w:tr w:rsidR="0074492D" w:rsidRPr="000706E6" w14:paraId="6D8347B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004AB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4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E29BD2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1986526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4AE01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8</w:t>
            </w:r>
          </w:p>
        </w:tc>
      </w:tr>
      <w:tr w:rsidR="0074492D" w:rsidRPr="000706E6" w14:paraId="081A419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06319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64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4CCFAD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294387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6BF688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48</w:t>
            </w:r>
          </w:p>
        </w:tc>
      </w:tr>
      <w:tr w:rsidR="0074492D" w:rsidRPr="000706E6" w14:paraId="2EFE211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252EDF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64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27FC15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294387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2A2C9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48</w:t>
            </w:r>
          </w:p>
        </w:tc>
      </w:tr>
      <w:tr w:rsidR="0074492D" w:rsidRPr="000706E6" w14:paraId="37FCE94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647F63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69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1BEC3F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3243070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E720A2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58</w:t>
            </w:r>
          </w:p>
        </w:tc>
      </w:tr>
      <w:tr w:rsidR="0074492D" w:rsidRPr="000706E6" w14:paraId="1FF0693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8DA0C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8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05DF2A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4319375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3283A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5891A9D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5023A6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2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186605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637284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2A15C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80</w:t>
            </w:r>
          </w:p>
        </w:tc>
      </w:tr>
      <w:tr w:rsidR="0074492D" w:rsidRPr="000706E6" w14:paraId="4704CC7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72E5CD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2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8ABE6D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637284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C2A36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80</w:t>
            </w:r>
          </w:p>
        </w:tc>
      </w:tr>
      <w:tr w:rsidR="0074492D" w:rsidRPr="000706E6" w14:paraId="2D2924E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25B84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8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81BE9C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6665055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1E3D9D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8</w:t>
            </w:r>
          </w:p>
        </w:tc>
      </w:tr>
      <w:tr w:rsidR="0074492D" w:rsidRPr="000706E6" w14:paraId="647BF66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79D8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93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3789E7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711831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563E60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48</w:t>
            </w:r>
          </w:p>
        </w:tc>
      </w:tr>
      <w:tr w:rsidR="0074492D" w:rsidRPr="000706E6" w14:paraId="23DCA46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A99EA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038F59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760168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336CA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71</w:t>
            </w:r>
          </w:p>
        </w:tc>
      </w:tr>
      <w:tr w:rsidR="0074492D" w:rsidRPr="000706E6" w14:paraId="6F75FA30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9CCE4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9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4A33E9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9731756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A5A9F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E8F718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C0BE9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11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011E91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1989236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A273E5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</w:t>
            </w:r>
          </w:p>
        </w:tc>
      </w:tr>
      <w:tr w:rsidR="0074492D" w:rsidRPr="000706E6" w14:paraId="567DF28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037E1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10A2DB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006931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E88F07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35</w:t>
            </w:r>
          </w:p>
        </w:tc>
      </w:tr>
      <w:tr w:rsidR="0074492D" w:rsidRPr="000706E6" w14:paraId="3872665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8CEE59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0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44A879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1882157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401BA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12</w:t>
            </w:r>
          </w:p>
        </w:tc>
      </w:tr>
      <w:tr w:rsidR="0074492D" w:rsidRPr="000706E6" w14:paraId="0106A22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7CCA45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2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0C9992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216456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05A7E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5</w:t>
            </w:r>
          </w:p>
        </w:tc>
      </w:tr>
      <w:tr w:rsidR="0074492D" w:rsidRPr="000706E6" w14:paraId="5647143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6889C2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14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1DB24A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305272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F1B52D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16</w:t>
            </w:r>
          </w:p>
        </w:tc>
      </w:tr>
      <w:tr w:rsidR="0074492D" w:rsidRPr="000706E6" w14:paraId="401FC730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E089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40CD00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3327643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A95CE7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86</w:t>
            </w:r>
          </w:p>
        </w:tc>
      </w:tr>
      <w:tr w:rsidR="0074492D" w:rsidRPr="000706E6" w14:paraId="6B09DFB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29493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0EB89F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4011949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718BCA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0115EB60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D7ED7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9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ABD7F1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4040823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2C16A3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456F2AA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F3785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8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75CCA3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4798291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C5B9A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13</w:t>
            </w:r>
          </w:p>
        </w:tc>
      </w:tr>
      <w:tr w:rsidR="0074492D" w:rsidRPr="000706E6" w14:paraId="65B0956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4C543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EB0149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2575218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4135BA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63</w:t>
            </w:r>
          </w:p>
        </w:tc>
      </w:tr>
      <w:tr w:rsidR="0074492D" w:rsidRPr="000706E6" w14:paraId="229AC0C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260419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7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1C05DE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0011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BDE1A1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53</w:t>
            </w:r>
          </w:p>
        </w:tc>
      </w:tr>
      <w:tr w:rsidR="0074492D" w:rsidRPr="000706E6" w14:paraId="7DE7A7D2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E2E23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C0D5A3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0562320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74A714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7</w:t>
            </w:r>
          </w:p>
        </w:tc>
      </w:tr>
      <w:tr w:rsidR="0074492D" w:rsidRPr="000706E6" w14:paraId="5EA882E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B1E21F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E0AED1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0562320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4370AD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7</w:t>
            </w:r>
          </w:p>
        </w:tc>
      </w:tr>
      <w:tr w:rsidR="0074492D" w:rsidRPr="000706E6" w14:paraId="0B384D71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1B2776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5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69AF5E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0562320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D81F5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7</w:t>
            </w:r>
          </w:p>
        </w:tc>
      </w:tr>
      <w:tr w:rsidR="0074492D" w:rsidRPr="000706E6" w14:paraId="1FA2B382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9FF97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5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D7461E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256882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4DD7A1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56</w:t>
            </w:r>
          </w:p>
        </w:tc>
      </w:tr>
      <w:tr w:rsidR="0074492D" w:rsidRPr="000706E6" w14:paraId="5C762C2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CD373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2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ECB897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3659203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165E10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5</w:t>
            </w:r>
          </w:p>
        </w:tc>
      </w:tr>
      <w:tr w:rsidR="0074492D" w:rsidRPr="000706E6" w14:paraId="7491A3B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C89660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7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E1C16C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3901241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6A289E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06</w:t>
            </w:r>
          </w:p>
        </w:tc>
      </w:tr>
      <w:tr w:rsidR="0074492D" w:rsidRPr="000706E6" w14:paraId="76DCE41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423E75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22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262D0F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3981661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F771F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93</w:t>
            </w:r>
          </w:p>
        </w:tc>
      </w:tr>
      <w:tr w:rsidR="0074492D" w:rsidRPr="000706E6" w14:paraId="1A43C2B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326C62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8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18BCB5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498286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056D6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2</w:t>
            </w:r>
          </w:p>
        </w:tc>
      </w:tr>
      <w:tr w:rsidR="0074492D" w:rsidRPr="000706E6" w14:paraId="28DC625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492CC4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8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EB30CF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5861205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06404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2</w:t>
            </w:r>
          </w:p>
        </w:tc>
      </w:tr>
      <w:tr w:rsidR="0074492D" w:rsidRPr="000706E6" w14:paraId="78D69E8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9B69F0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E003C3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39191647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A13E8C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7</w:t>
            </w:r>
          </w:p>
        </w:tc>
      </w:tr>
      <w:tr w:rsidR="0074492D" w:rsidRPr="000706E6" w14:paraId="0233618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C8C27E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3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E4F0F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0323095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FBFD5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4</w:t>
            </w:r>
          </w:p>
        </w:tc>
      </w:tr>
      <w:tr w:rsidR="0074492D" w:rsidRPr="000706E6" w14:paraId="6057AA9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83241C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3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B133EA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058381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583E3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53</w:t>
            </w:r>
          </w:p>
        </w:tc>
      </w:tr>
      <w:tr w:rsidR="0074492D" w:rsidRPr="000706E6" w14:paraId="355084A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E3810F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6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7EE95D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1419836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6F80E7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39</w:t>
            </w:r>
          </w:p>
        </w:tc>
      </w:tr>
      <w:tr w:rsidR="0074492D" w:rsidRPr="000706E6" w14:paraId="4E8B5AB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CFE2A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20e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DB23C6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186399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9C53B9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05</w:t>
            </w:r>
          </w:p>
        </w:tc>
      </w:tr>
      <w:tr w:rsidR="0074492D" w:rsidRPr="000706E6" w14:paraId="640F8AF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3249A1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9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E383C3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3165387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E6C193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43</w:t>
            </w:r>
          </w:p>
        </w:tc>
      </w:tr>
      <w:tr w:rsidR="0074492D" w:rsidRPr="000706E6" w14:paraId="19B8371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3535D4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8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02F53E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350253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2B375B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62</w:t>
            </w:r>
          </w:p>
        </w:tc>
      </w:tr>
      <w:tr w:rsidR="0074492D" w:rsidRPr="000706E6" w14:paraId="7537392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B2725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8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7D6BB2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350253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D59EB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62</w:t>
            </w:r>
          </w:p>
        </w:tc>
      </w:tr>
      <w:tr w:rsidR="0074492D" w:rsidRPr="000706E6" w14:paraId="3E466D2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299A45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7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B4205D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4583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E7662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56</w:t>
            </w:r>
          </w:p>
        </w:tc>
      </w:tr>
      <w:tr w:rsidR="0074492D" w:rsidRPr="000706E6" w14:paraId="0101B86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ED5AD8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53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66E2D3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512977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BCA754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6</w:t>
            </w:r>
          </w:p>
        </w:tc>
      </w:tr>
      <w:tr w:rsidR="0074492D" w:rsidRPr="000706E6" w14:paraId="54ABE26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A0CF7B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2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E87808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547562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5A423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7C8F7C6C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11A0EE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FBB245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48355342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96ED93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737C0A6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A547F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hsa-mir-1269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AC613E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0135551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BF6BB4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14</w:t>
            </w:r>
          </w:p>
        </w:tc>
      </w:tr>
      <w:tr w:rsidR="0074492D" w:rsidRPr="000706E6" w14:paraId="1ECE860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A9043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6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146FC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015676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60FFFA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0F6FA84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3F879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805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E5673D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0349439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A67F5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5</w:t>
            </w:r>
          </w:p>
        </w:tc>
      </w:tr>
      <w:tr w:rsidR="0074492D" w:rsidRPr="000706E6" w14:paraId="7F78915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996D7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5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AE1958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2882350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B3370B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20</w:t>
            </w:r>
          </w:p>
        </w:tc>
      </w:tr>
      <w:tr w:rsidR="0074492D" w:rsidRPr="000706E6" w14:paraId="18D26DF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6CCDE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99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C234D1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3675519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1522E9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42B5D9D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BD244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23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C9C8D3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3899522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CE184F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9</w:t>
            </w:r>
          </w:p>
        </w:tc>
      </w:tr>
      <w:tr w:rsidR="0074492D" w:rsidRPr="000706E6" w14:paraId="3809DAF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5738B4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2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CB267F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61569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4BA51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06</w:t>
            </w:r>
          </w:p>
        </w:tc>
      </w:tr>
      <w:tr w:rsidR="0074492D" w:rsidRPr="000706E6" w14:paraId="113671E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D23288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8D780B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5735705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E72B27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40</w:t>
            </w:r>
          </w:p>
        </w:tc>
      </w:tr>
      <w:tr w:rsidR="0074492D" w:rsidRPr="000706E6" w14:paraId="0D1B775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BC749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22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8D0F41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62377207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330AAF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88</w:t>
            </w:r>
          </w:p>
        </w:tc>
      </w:tr>
      <w:tr w:rsidR="0074492D" w:rsidRPr="000706E6" w14:paraId="74F18DB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BDDB2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4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B8D813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6420502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EA32C9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73</w:t>
            </w:r>
          </w:p>
        </w:tc>
      </w:tr>
      <w:tr w:rsidR="0074492D" w:rsidRPr="000706E6" w14:paraId="763A8FA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1D78E6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66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57F2AA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65517944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9376A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426</w:t>
            </w:r>
          </w:p>
        </w:tc>
      </w:tr>
      <w:tr w:rsidR="0074492D" w:rsidRPr="000706E6" w14:paraId="4A78AB5A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FA59DA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03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F9D30E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6658749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C69308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00C8F98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52678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5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E5A529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69570332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20A0E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61</w:t>
            </w:r>
          </w:p>
        </w:tc>
      </w:tr>
      <w:tr w:rsidR="0074492D" w:rsidRPr="000706E6" w14:paraId="3CFF42FA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918D04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6b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FB551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119698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FD219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23</w:t>
            </w:r>
          </w:p>
        </w:tc>
      </w:tr>
      <w:tr w:rsidR="0074492D" w:rsidRPr="000706E6" w14:paraId="0C070D1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7B93A7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03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805230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1741220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81C982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5A738CE1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58E89F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9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84FBBA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3097600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DF816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1</w:t>
            </w:r>
          </w:p>
        </w:tc>
      </w:tr>
      <w:tr w:rsidR="0074492D" w:rsidRPr="000706E6" w14:paraId="4DB1FC3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F06C6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7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B7A9A8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7153373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9863BD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91</w:t>
            </w:r>
          </w:p>
        </w:tc>
      </w:tr>
      <w:tr w:rsidR="0074492D" w:rsidRPr="000706E6" w14:paraId="4D7F07C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026DA9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8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D9DE88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7497145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DEDF93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35</w:t>
            </w:r>
          </w:p>
        </w:tc>
      </w:tr>
      <w:tr w:rsidR="0074492D" w:rsidRPr="000706E6" w14:paraId="7F9250A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D5A31BD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3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832EE5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753664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4EE287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E37F89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B2D6CE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3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8B7264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7536649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544DF5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7C27AC8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449CFA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7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EAFA55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8732150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367B21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1</w:t>
            </w:r>
          </w:p>
        </w:tc>
      </w:tr>
      <w:tr w:rsidR="0074492D" w:rsidRPr="000706E6" w14:paraId="1AEDD9B0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9130CF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0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AE529B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888495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7D032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30</w:t>
            </w:r>
          </w:p>
        </w:tc>
      </w:tr>
      <w:tr w:rsidR="0074492D" w:rsidRPr="000706E6" w14:paraId="4EA726E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1C5007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DAFB2A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949381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866110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78</w:t>
            </w:r>
          </w:p>
        </w:tc>
      </w:tr>
      <w:tr w:rsidR="0074492D" w:rsidRPr="000706E6" w14:paraId="0DBC570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D8C806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7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227AFE4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7989233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7936CA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91</w:t>
            </w:r>
          </w:p>
        </w:tc>
      </w:tr>
      <w:tr w:rsidR="0074492D" w:rsidRPr="000706E6" w14:paraId="4050EE04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D6373E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69a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B61F58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0177252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816088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04</w:t>
            </w:r>
          </w:p>
        </w:tc>
      </w:tr>
      <w:tr w:rsidR="0074492D" w:rsidRPr="000706E6" w14:paraId="4407320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BC7EF4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423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033A99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0460122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8FD2F2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53</w:t>
            </w:r>
          </w:p>
        </w:tc>
      </w:tr>
      <w:tr w:rsidR="0074492D" w:rsidRPr="000706E6" w14:paraId="6087053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17133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7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498C5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188667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B9A7BA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45</w:t>
            </w:r>
          </w:p>
        </w:tc>
      </w:tr>
      <w:tr w:rsidR="0074492D" w:rsidRPr="000706E6" w14:paraId="20366E8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6E014B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3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D88062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3848041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661C7A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69</w:t>
            </w:r>
          </w:p>
        </w:tc>
      </w:tr>
      <w:tr w:rsidR="0074492D" w:rsidRPr="000706E6" w14:paraId="56A189FA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3ADE8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0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4779E5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4303042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C02130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89</w:t>
            </w:r>
          </w:p>
        </w:tc>
      </w:tr>
      <w:tr w:rsidR="0074492D" w:rsidRPr="000706E6" w14:paraId="44E3ED8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E3714C3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4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224479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4451474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4DC5CE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6</w:t>
            </w:r>
          </w:p>
        </w:tc>
      </w:tr>
      <w:tr w:rsidR="0074492D" w:rsidRPr="000706E6" w14:paraId="6ED527C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71CC4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6c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59F455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4641060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A342DF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0</w:t>
            </w:r>
          </w:p>
        </w:tc>
      </w:tr>
      <w:tr w:rsidR="0074492D" w:rsidRPr="000706E6" w14:paraId="0F84339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263506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25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3710ADA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498159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5E1B90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83</w:t>
            </w:r>
          </w:p>
        </w:tc>
      </w:tr>
      <w:tr w:rsidR="0074492D" w:rsidRPr="000706E6" w14:paraId="1C62D3E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5DBBC68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0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7BB018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5275830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C35860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97</w:t>
            </w:r>
          </w:p>
        </w:tc>
      </w:tr>
      <w:tr w:rsidR="0074492D" w:rsidRPr="000706E6" w14:paraId="47829DC1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667B18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15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311C6B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7323681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C00D89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4C50179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8EAE13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0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5CF98C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77491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8241BE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4CDCA78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7A589B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70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4A1227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774919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B45281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2265B2FC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5DD52D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6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6C07FA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88232397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1EE6A0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79</w:t>
            </w:r>
          </w:p>
        </w:tc>
      </w:tr>
      <w:tr w:rsidR="0074492D" w:rsidRPr="000706E6" w14:paraId="281A345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290225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32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E83728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9540631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3CD5A9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204</w:t>
            </w:r>
          </w:p>
        </w:tc>
      </w:tr>
      <w:tr w:rsidR="0074492D" w:rsidRPr="000706E6" w14:paraId="40A685E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057D364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455639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89714506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2ADB786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9</w:t>
            </w:r>
          </w:p>
        </w:tc>
      </w:tr>
      <w:tr w:rsidR="0074492D" w:rsidRPr="000706E6" w14:paraId="76923CC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4F6C704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28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E1CEAF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0178545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66F4AB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1EEC4D4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332602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40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E9FAB7C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1470748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E827C6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3DEF6F2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A5D2AA7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4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33A39A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2021860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BC2DEF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5E1FF6BE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258846CC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2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810BDD9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2768897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550217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31081E6D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49B92F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7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651F19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3300223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0AE7D42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59</w:t>
            </w:r>
          </w:p>
        </w:tc>
      </w:tr>
      <w:tr w:rsidR="0074492D" w:rsidRPr="000706E6" w14:paraId="63DBDCFF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F840016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314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2604003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35098624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2892EF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9</w:t>
            </w:r>
          </w:p>
        </w:tc>
      </w:tr>
      <w:tr w:rsidR="0074492D" w:rsidRPr="000706E6" w14:paraId="0860F905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4BA1AFA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lastRenderedPageBreak/>
              <w:t>hsa-mir-19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2A9A85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37457491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71ACAC7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70</w:t>
            </w:r>
          </w:p>
        </w:tc>
      </w:tr>
      <w:tr w:rsidR="0074492D" w:rsidRPr="000706E6" w14:paraId="62D70C1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B3DF9A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53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63A038E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4060678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4B44566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58</w:t>
            </w:r>
          </w:p>
        </w:tc>
      </w:tr>
      <w:tr w:rsidR="0074492D" w:rsidRPr="000706E6" w14:paraId="0F6DD67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6EF84E88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45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6E9B8B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66481202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0F60CB8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84</w:t>
            </w:r>
          </w:p>
        </w:tc>
      </w:tr>
      <w:tr w:rsidR="0074492D" w:rsidRPr="000706E6" w14:paraId="78E47E9B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03C93879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67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598837FF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74596226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9D91AC3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68</w:t>
            </w:r>
          </w:p>
        </w:tc>
      </w:tr>
      <w:tr w:rsidR="0074492D" w:rsidRPr="000706E6" w14:paraId="566BC7B3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0DA035B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91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76BFAE6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7977349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32934285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56</w:t>
            </w:r>
          </w:p>
        </w:tc>
      </w:tr>
      <w:tr w:rsidR="0074492D" w:rsidRPr="000706E6" w14:paraId="0CED0A89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FD900A1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807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2FA2230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8292783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10FE7577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131</w:t>
            </w:r>
          </w:p>
        </w:tc>
      </w:tr>
      <w:tr w:rsidR="0074492D" w:rsidRPr="000706E6" w14:paraId="5ECA4F87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7CB9D500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4799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002D59C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89964188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66DA465D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1</w:t>
            </w:r>
          </w:p>
        </w:tc>
      </w:tr>
      <w:tr w:rsidR="0074492D" w:rsidRPr="000706E6" w14:paraId="5F759DF6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1259CBEE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679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19F133CB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98808455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555CAD6A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39</w:t>
            </w:r>
          </w:p>
        </w:tc>
      </w:tr>
      <w:tr w:rsidR="0074492D" w:rsidRPr="000706E6" w14:paraId="084ACACC" w14:textId="77777777" w:rsidTr="00E322E7">
        <w:trPr>
          <w:trHeight w:val="300"/>
        </w:trPr>
        <w:tc>
          <w:tcPr>
            <w:tcW w:w="1555" w:type="dxa"/>
            <w:shd w:val="clear" w:color="auto" w:fill="auto"/>
            <w:noWrap/>
            <w:vAlign w:val="bottom"/>
            <w:hideMark/>
          </w:tcPr>
          <w:p w14:paraId="3E39DA22" w14:textId="77777777" w:rsidR="0074492D" w:rsidRPr="000706E6" w:rsidRDefault="0074492D" w:rsidP="00E322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hsa-mir-5586</w:t>
            </w:r>
          </w:p>
        </w:tc>
        <w:tc>
          <w:tcPr>
            <w:tcW w:w="3535" w:type="dxa"/>
            <w:shd w:val="clear" w:color="auto" w:fill="auto"/>
            <w:noWrap/>
            <w:vAlign w:val="bottom"/>
            <w:hideMark/>
          </w:tcPr>
          <w:p w14:paraId="4C72162E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0,998948833</w:t>
            </w:r>
          </w:p>
        </w:tc>
        <w:tc>
          <w:tcPr>
            <w:tcW w:w="2080" w:type="dxa"/>
            <w:shd w:val="clear" w:color="auto" w:fill="auto"/>
            <w:noWrap/>
            <w:vAlign w:val="bottom"/>
            <w:hideMark/>
          </w:tcPr>
          <w:p w14:paraId="4FC9B5A8" w14:textId="77777777" w:rsidR="0074492D" w:rsidRPr="000706E6" w:rsidRDefault="0074492D" w:rsidP="00E322E7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val="en-GB" w:eastAsia="cs-CZ"/>
              </w:rPr>
            </w:pPr>
            <w:r w:rsidRPr="000706E6">
              <w:rPr>
                <w:rFonts w:ascii="Calibri" w:eastAsia="Times New Roman" w:hAnsi="Calibri" w:cs="Calibri"/>
                <w:color w:val="000000"/>
                <w:lang w:val="en-GB" w:eastAsia="cs-CZ"/>
              </w:rPr>
              <w:t>511</w:t>
            </w:r>
          </w:p>
        </w:tc>
      </w:tr>
    </w:tbl>
    <w:p w14:paraId="3852A2A4" w14:textId="77777777" w:rsidR="0074492D" w:rsidRPr="000706E6" w:rsidRDefault="0074492D" w:rsidP="0074492D">
      <w:pPr>
        <w:rPr>
          <w:lang w:val="en-GB"/>
        </w:rPr>
      </w:pPr>
    </w:p>
    <w:p w14:paraId="6CD9D117" w14:textId="77777777" w:rsidR="006F7D93" w:rsidRDefault="006F7D93"/>
    <w:sectPr w:rsidR="006F7D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69551A"/>
    <w:multiLevelType w:val="hybridMultilevel"/>
    <w:tmpl w:val="EF2636C4"/>
    <w:lvl w:ilvl="0" w:tplc="4E580A8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D763841"/>
    <w:multiLevelType w:val="hybridMultilevel"/>
    <w:tmpl w:val="168C7816"/>
    <w:lvl w:ilvl="0" w:tplc="3F9CCCC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34D4D2E"/>
    <w:multiLevelType w:val="hybridMultilevel"/>
    <w:tmpl w:val="6E205200"/>
    <w:lvl w:ilvl="0" w:tplc="E51E3792">
      <w:start w:val="1"/>
      <w:numFmt w:val="upperLetter"/>
      <w:lvlText w:val="(%1)"/>
      <w:lvlJc w:val="left"/>
      <w:pPr>
        <w:ind w:left="732" w:hanging="372"/>
      </w:pPr>
      <w:rPr>
        <w:rFonts w:hint="default"/>
      </w:r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815363"/>
    <w:multiLevelType w:val="multilevel"/>
    <w:tmpl w:val="99908E68"/>
    <w:lvl w:ilvl="0">
      <w:start w:val="1"/>
      <w:numFmt w:val="decimal"/>
      <w:lvlText w:val="%1."/>
      <w:lvlJc w:val="left"/>
      <w:pPr>
        <w:ind w:left="360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4" w15:restartNumberingAfterBreak="0">
    <w:nsid w:val="48B21D49"/>
    <w:multiLevelType w:val="multilevel"/>
    <w:tmpl w:val="0405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 w15:restartNumberingAfterBreak="0">
    <w:nsid w:val="513C25CB"/>
    <w:multiLevelType w:val="hybridMultilevel"/>
    <w:tmpl w:val="28F256B0"/>
    <w:lvl w:ilvl="0" w:tplc="820A45A0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0E62118"/>
    <w:multiLevelType w:val="hybridMultilevel"/>
    <w:tmpl w:val="8624B584"/>
    <w:lvl w:ilvl="0" w:tplc="5350A3DC">
      <w:start w:val="1"/>
      <w:numFmt w:val="decimal"/>
      <w:lvlText w:val="%1."/>
      <w:lvlJc w:val="left"/>
      <w:pPr>
        <w:ind w:left="720" w:hanging="360"/>
      </w:pPr>
    </w:lvl>
    <w:lvl w:ilvl="1" w:tplc="04050019" w:tentative="1">
      <w:start w:val="1"/>
      <w:numFmt w:val="lowerLetter"/>
      <w:lvlText w:val="%2."/>
      <w:lvlJc w:val="left"/>
      <w:pPr>
        <w:ind w:left="1440" w:hanging="360"/>
      </w:pPr>
    </w:lvl>
    <w:lvl w:ilvl="2" w:tplc="0405001B" w:tentative="1">
      <w:start w:val="1"/>
      <w:numFmt w:val="lowerRoman"/>
      <w:lvlText w:val="%3."/>
      <w:lvlJc w:val="right"/>
      <w:pPr>
        <w:ind w:left="2160" w:hanging="180"/>
      </w:pPr>
    </w:lvl>
    <w:lvl w:ilvl="3" w:tplc="0405000F" w:tentative="1">
      <w:start w:val="1"/>
      <w:numFmt w:val="decimal"/>
      <w:lvlText w:val="%4."/>
      <w:lvlJc w:val="left"/>
      <w:pPr>
        <w:ind w:left="2880" w:hanging="360"/>
      </w:pPr>
    </w:lvl>
    <w:lvl w:ilvl="4" w:tplc="04050019" w:tentative="1">
      <w:start w:val="1"/>
      <w:numFmt w:val="lowerLetter"/>
      <w:lvlText w:val="%5."/>
      <w:lvlJc w:val="left"/>
      <w:pPr>
        <w:ind w:left="3600" w:hanging="360"/>
      </w:pPr>
    </w:lvl>
    <w:lvl w:ilvl="5" w:tplc="0405001B" w:tentative="1">
      <w:start w:val="1"/>
      <w:numFmt w:val="lowerRoman"/>
      <w:lvlText w:val="%6."/>
      <w:lvlJc w:val="right"/>
      <w:pPr>
        <w:ind w:left="4320" w:hanging="180"/>
      </w:pPr>
    </w:lvl>
    <w:lvl w:ilvl="6" w:tplc="0405000F" w:tentative="1">
      <w:start w:val="1"/>
      <w:numFmt w:val="decimal"/>
      <w:lvlText w:val="%7."/>
      <w:lvlJc w:val="left"/>
      <w:pPr>
        <w:ind w:left="5040" w:hanging="360"/>
      </w:pPr>
    </w:lvl>
    <w:lvl w:ilvl="7" w:tplc="04050019" w:tentative="1">
      <w:start w:val="1"/>
      <w:numFmt w:val="lowerLetter"/>
      <w:lvlText w:val="%8."/>
      <w:lvlJc w:val="left"/>
      <w:pPr>
        <w:ind w:left="5760" w:hanging="360"/>
      </w:pPr>
    </w:lvl>
    <w:lvl w:ilvl="8" w:tplc="040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566773"/>
    <w:multiLevelType w:val="multilevel"/>
    <w:tmpl w:val="04050025"/>
    <w:lvl w:ilvl="0">
      <w:start w:val="1"/>
      <w:numFmt w:val="decimal"/>
      <w:pStyle w:val="Nadpis1"/>
      <w:lvlText w:val="%1"/>
      <w:lvlJc w:val="left"/>
      <w:pPr>
        <w:ind w:left="432" w:hanging="432"/>
      </w:pPr>
    </w:lvl>
    <w:lvl w:ilvl="1">
      <w:start w:val="1"/>
      <w:numFmt w:val="decimal"/>
      <w:pStyle w:val="Nadpis2"/>
      <w:lvlText w:val="%1.%2"/>
      <w:lvlJc w:val="left"/>
      <w:pPr>
        <w:ind w:left="576" w:hanging="576"/>
      </w:pPr>
    </w:lvl>
    <w:lvl w:ilvl="2">
      <w:start w:val="1"/>
      <w:numFmt w:val="decimal"/>
      <w:pStyle w:val="Nadpis3"/>
      <w:lvlText w:val="%1.%2.%3"/>
      <w:lvlJc w:val="left"/>
      <w:pPr>
        <w:ind w:left="720" w:hanging="720"/>
      </w:pPr>
    </w:lvl>
    <w:lvl w:ilvl="3">
      <w:start w:val="1"/>
      <w:numFmt w:val="decimal"/>
      <w:pStyle w:val="Nadpis4"/>
      <w:lvlText w:val="%1.%2.%3.%4"/>
      <w:lvlJc w:val="left"/>
      <w:pPr>
        <w:ind w:left="864" w:hanging="864"/>
      </w:pPr>
    </w:lvl>
    <w:lvl w:ilvl="4">
      <w:start w:val="1"/>
      <w:numFmt w:val="decimal"/>
      <w:pStyle w:val="Nadpis5"/>
      <w:lvlText w:val="%1.%2.%3.%4.%5"/>
      <w:lvlJc w:val="left"/>
      <w:pPr>
        <w:ind w:left="1008" w:hanging="1008"/>
      </w:pPr>
    </w:lvl>
    <w:lvl w:ilvl="5">
      <w:start w:val="1"/>
      <w:numFmt w:val="decimal"/>
      <w:pStyle w:val="Nadpis6"/>
      <w:lvlText w:val="%1.%2.%3.%4.%5.%6"/>
      <w:lvlJc w:val="left"/>
      <w:pPr>
        <w:ind w:left="1152" w:hanging="1152"/>
      </w:pPr>
    </w:lvl>
    <w:lvl w:ilvl="6">
      <w:start w:val="1"/>
      <w:numFmt w:val="decimal"/>
      <w:pStyle w:val="Nadpis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Nadpis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Nadpis9"/>
      <w:lvlText w:val="%1.%2.%3.%4.%5.%6.%7.%8.%9"/>
      <w:lvlJc w:val="left"/>
      <w:pPr>
        <w:ind w:left="1584" w:hanging="1584"/>
      </w:pPr>
    </w:lvl>
  </w:abstractNum>
  <w:abstractNum w:abstractNumId="8" w15:restartNumberingAfterBreak="0">
    <w:nsid w:val="76D81BF6"/>
    <w:multiLevelType w:val="hybridMultilevel"/>
    <w:tmpl w:val="A3EAE6C8"/>
    <w:lvl w:ilvl="0" w:tplc="9042A9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B0019" w:tentative="1">
      <w:start w:val="1"/>
      <w:numFmt w:val="lowerLetter"/>
      <w:lvlText w:val="%2."/>
      <w:lvlJc w:val="left"/>
      <w:pPr>
        <w:ind w:left="1440" w:hanging="360"/>
      </w:pPr>
    </w:lvl>
    <w:lvl w:ilvl="2" w:tplc="041B001B" w:tentative="1">
      <w:start w:val="1"/>
      <w:numFmt w:val="lowerRoman"/>
      <w:lvlText w:val="%3."/>
      <w:lvlJc w:val="right"/>
      <w:pPr>
        <w:ind w:left="2160" w:hanging="180"/>
      </w:pPr>
    </w:lvl>
    <w:lvl w:ilvl="3" w:tplc="041B000F" w:tentative="1">
      <w:start w:val="1"/>
      <w:numFmt w:val="decimal"/>
      <w:lvlText w:val="%4."/>
      <w:lvlJc w:val="left"/>
      <w:pPr>
        <w:ind w:left="2880" w:hanging="360"/>
      </w:pPr>
    </w:lvl>
    <w:lvl w:ilvl="4" w:tplc="041B0019" w:tentative="1">
      <w:start w:val="1"/>
      <w:numFmt w:val="lowerLetter"/>
      <w:lvlText w:val="%5."/>
      <w:lvlJc w:val="left"/>
      <w:pPr>
        <w:ind w:left="3600" w:hanging="360"/>
      </w:pPr>
    </w:lvl>
    <w:lvl w:ilvl="5" w:tplc="041B001B" w:tentative="1">
      <w:start w:val="1"/>
      <w:numFmt w:val="lowerRoman"/>
      <w:lvlText w:val="%6."/>
      <w:lvlJc w:val="right"/>
      <w:pPr>
        <w:ind w:left="4320" w:hanging="180"/>
      </w:pPr>
    </w:lvl>
    <w:lvl w:ilvl="6" w:tplc="041B000F" w:tentative="1">
      <w:start w:val="1"/>
      <w:numFmt w:val="decimal"/>
      <w:lvlText w:val="%7."/>
      <w:lvlJc w:val="left"/>
      <w:pPr>
        <w:ind w:left="5040" w:hanging="360"/>
      </w:pPr>
    </w:lvl>
    <w:lvl w:ilvl="7" w:tplc="041B0019" w:tentative="1">
      <w:start w:val="1"/>
      <w:numFmt w:val="lowerLetter"/>
      <w:lvlText w:val="%8."/>
      <w:lvlJc w:val="left"/>
      <w:pPr>
        <w:ind w:left="5760" w:hanging="360"/>
      </w:pPr>
    </w:lvl>
    <w:lvl w:ilvl="8" w:tplc="041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429544246">
    <w:abstractNumId w:val="1"/>
  </w:num>
  <w:num w:numId="2" w16cid:durableId="1370256772">
    <w:abstractNumId w:val="8"/>
  </w:num>
  <w:num w:numId="3" w16cid:durableId="143208867">
    <w:abstractNumId w:val="6"/>
  </w:num>
  <w:num w:numId="4" w16cid:durableId="1902328991">
    <w:abstractNumId w:val="5"/>
  </w:num>
  <w:num w:numId="5" w16cid:durableId="1296108403">
    <w:abstractNumId w:val="7"/>
  </w:num>
  <w:num w:numId="6" w16cid:durableId="1658151861">
    <w:abstractNumId w:val="4"/>
  </w:num>
  <w:num w:numId="7" w16cid:durableId="1638408838">
    <w:abstractNumId w:val="3"/>
  </w:num>
  <w:num w:numId="8" w16cid:durableId="868297655">
    <w:abstractNumId w:val="2"/>
  </w:num>
  <w:num w:numId="9" w16cid:durableId="13064728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92D"/>
    <w:rsid w:val="006F7D93"/>
    <w:rsid w:val="00744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82AEEE"/>
  <w15:chartTrackingRefBased/>
  <w15:docId w15:val="{1D108A28-7A7F-4935-865B-AC7DC2D46F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74492D"/>
    <w:rPr>
      <w:lang w:val="cs-CZ"/>
    </w:rPr>
  </w:style>
  <w:style w:type="paragraph" w:styleId="Nadpis1">
    <w:name w:val="heading 1"/>
    <w:basedOn w:val="Normlny"/>
    <w:next w:val="Normlny"/>
    <w:link w:val="Nadpis1Char"/>
    <w:uiPriority w:val="9"/>
    <w:qFormat/>
    <w:rsid w:val="0074492D"/>
    <w:pPr>
      <w:keepNext/>
      <w:keepLines/>
      <w:numPr>
        <w:numId w:val="5"/>
      </w:numPr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Nadpis2">
    <w:name w:val="heading 2"/>
    <w:basedOn w:val="Normlny"/>
    <w:next w:val="Normlny"/>
    <w:link w:val="Nadpis2Char"/>
    <w:uiPriority w:val="9"/>
    <w:unhideWhenUsed/>
    <w:qFormat/>
    <w:rsid w:val="0074492D"/>
    <w:pPr>
      <w:keepNext/>
      <w:keepLines/>
      <w:numPr>
        <w:ilvl w:val="1"/>
        <w:numId w:val="5"/>
      </w:numPr>
      <w:spacing w:before="40" w:after="0"/>
      <w:outlineLvl w:val="1"/>
    </w:pPr>
    <w:rPr>
      <w:rFonts w:asciiTheme="majorHAnsi" w:eastAsiaTheme="majorEastAsia" w:hAnsiTheme="majorHAnsi" w:cstheme="majorBidi"/>
      <w:b/>
      <w:sz w:val="26"/>
      <w:szCs w:val="26"/>
    </w:rPr>
  </w:style>
  <w:style w:type="paragraph" w:styleId="Nadpis3">
    <w:name w:val="heading 3"/>
    <w:basedOn w:val="Normlny"/>
    <w:next w:val="Normlny"/>
    <w:link w:val="Nadpis3Char"/>
    <w:uiPriority w:val="9"/>
    <w:semiHidden/>
    <w:unhideWhenUsed/>
    <w:qFormat/>
    <w:rsid w:val="0074492D"/>
    <w:pPr>
      <w:keepNext/>
      <w:keepLines/>
      <w:numPr>
        <w:ilvl w:val="2"/>
        <w:numId w:val="5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Nadpis4">
    <w:name w:val="heading 4"/>
    <w:basedOn w:val="Normlny"/>
    <w:next w:val="Normlny"/>
    <w:link w:val="Nadpis4Char"/>
    <w:uiPriority w:val="9"/>
    <w:semiHidden/>
    <w:unhideWhenUsed/>
    <w:qFormat/>
    <w:rsid w:val="0074492D"/>
    <w:pPr>
      <w:keepNext/>
      <w:keepLines/>
      <w:numPr>
        <w:ilvl w:val="3"/>
        <w:numId w:val="5"/>
      </w:numPr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adpis5">
    <w:name w:val="heading 5"/>
    <w:basedOn w:val="Normlny"/>
    <w:next w:val="Normlny"/>
    <w:link w:val="Nadpis5Char"/>
    <w:uiPriority w:val="9"/>
    <w:semiHidden/>
    <w:unhideWhenUsed/>
    <w:qFormat/>
    <w:rsid w:val="0074492D"/>
    <w:pPr>
      <w:keepNext/>
      <w:keepLines/>
      <w:numPr>
        <w:ilvl w:val="4"/>
        <w:numId w:val="5"/>
      </w:numPr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Nadpis6">
    <w:name w:val="heading 6"/>
    <w:basedOn w:val="Normlny"/>
    <w:next w:val="Normlny"/>
    <w:link w:val="Nadpis6Char"/>
    <w:uiPriority w:val="9"/>
    <w:semiHidden/>
    <w:unhideWhenUsed/>
    <w:qFormat/>
    <w:rsid w:val="0074492D"/>
    <w:pPr>
      <w:keepNext/>
      <w:keepLines/>
      <w:numPr>
        <w:ilvl w:val="5"/>
        <w:numId w:val="5"/>
      </w:numPr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Nadpis7">
    <w:name w:val="heading 7"/>
    <w:basedOn w:val="Normlny"/>
    <w:next w:val="Normlny"/>
    <w:link w:val="Nadpis7Char"/>
    <w:uiPriority w:val="9"/>
    <w:semiHidden/>
    <w:unhideWhenUsed/>
    <w:qFormat/>
    <w:rsid w:val="0074492D"/>
    <w:pPr>
      <w:keepNext/>
      <w:keepLines/>
      <w:numPr>
        <w:ilvl w:val="6"/>
        <w:numId w:val="5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Nadpis8">
    <w:name w:val="heading 8"/>
    <w:basedOn w:val="Normlny"/>
    <w:next w:val="Normlny"/>
    <w:link w:val="Nadpis8Char"/>
    <w:uiPriority w:val="9"/>
    <w:semiHidden/>
    <w:unhideWhenUsed/>
    <w:qFormat/>
    <w:rsid w:val="0074492D"/>
    <w:pPr>
      <w:keepNext/>
      <w:keepLines/>
      <w:numPr>
        <w:ilvl w:val="7"/>
        <w:numId w:val="5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Nadpis9">
    <w:name w:val="heading 9"/>
    <w:basedOn w:val="Normlny"/>
    <w:next w:val="Normlny"/>
    <w:link w:val="Nadpis9Char"/>
    <w:uiPriority w:val="9"/>
    <w:semiHidden/>
    <w:unhideWhenUsed/>
    <w:qFormat/>
    <w:rsid w:val="0074492D"/>
    <w:pPr>
      <w:keepNext/>
      <w:keepLines/>
      <w:numPr>
        <w:ilvl w:val="8"/>
        <w:numId w:val="5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9"/>
    <w:rsid w:val="0074492D"/>
    <w:rPr>
      <w:rFonts w:asciiTheme="majorHAnsi" w:eastAsiaTheme="majorEastAsia" w:hAnsiTheme="majorHAnsi" w:cstheme="majorBidi"/>
      <w:b/>
      <w:sz w:val="32"/>
      <w:szCs w:val="32"/>
      <w:lang w:val="cs-CZ"/>
    </w:rPr>
  </w:style>
  <w:style w:type="character" w:customStyle="1" w:styleId="Nadpis2Char">
    <w:name w:val="Nadpis 2 Char"/>
    <w:basedOn w:val="Predvolenpsmoodseku"/>
    <w:link w:val="Nadpis2"/>
    <w:uiPriority w:val="9"/>
    <w:rsid w:val="0074492D"/>
    <w:rPr>
      <w:rFonts w:asciiTheme="majorHAnsi" w:eastAsiaTheme="majorEastAsia" w:hAnsiTheme="majorHAnsi" w:cstheme="majorBidi"/>
      <w:b/>
      <w:sz w:val="26"/>
      <w:szCs w:val="26"/>
      <w:lang w:val="cs-CZ"/>
    </w:rPr>
  </w:style>
  <w:style w:type="character" w:customStyle="1" w:styleId="Nadpis3Char">
    <w:name w:val="Nadpis 3 Char"/>
    <w:basedOn w:val="Predvolenpsmoodseku"/>
    <w:link w:val="Nadpis3"/>
    <w:uiPriority w:val="9"/>
    <w:semiHidden/>
    <w:rsid w:val="0074492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cs-CZ"/>
    </w:rPr>
  </w:style>
  <w:style w:type="character" w:customStyle="1" w:styleId="Nadpis4Char">
    <w:name w:val="Nadpis 4 Char"/>
    <w:basedOn w:val="Predvolenpsmoodseku"/>
    <w:link w:val="Nadpis4"/>
    <w:uiPriority w:val="9"/>
    <w:semiHidden/>
    <w:rsid w:val="0074492D"/>
    <w:rPr>
      <w:rFonts w:asciiTheme="majorHAnsi" w:eastAsiaTheme="majorEastAsia" w:hAnsiTheme="majorHAnsi" w:cstheme="majorBidi"/>
      <w:i/>
      <w:iCs/>
      <w:color w:val="2F5496" w:themeColor="accent1" w:themeShade="BF"/>
      <w:lang w:val="cs-CZ"/>
    </w:rPr>
  </w:style>
  <w:style w:type="character" w:customStyle="1" w:styleId="Nadpis5Char">
    <w:name w:val="Nadpis 5 Char"/>
    <w:basedOn w:val="Predvolenpsmoodseku"/>
    <w:link w:val="Nadpis5"/>
    <w:uiPriority w:val="9"/>
    <w:semiHidden/>
    <w:rsid w:val="0074492D"/>
    <w:rPr>
      <w:rFonts w:asciiTheme="majorHAnsi" w:eastAsiaTheme="majorEastAsia" w:hAnsiTheme="majorHAnsi" w:cstheme="majorBidi"/>
      <w:color w:val="2F5496" w:themeColor="accent1" w:themeShade="BF"/>
      <w:lang w:val="cs-CZ"/>
    </w:rPr>
  </w:style>
  <w:style w:type="character" w:customStyle="1" w:styleId="Nadpis6Char">
    <w:name w:val="Nadpis 6 Char"/>
    <w:basedOn w:val="Predvolenpsmoodseku"/>
    <w:link w:val="Nadpis6"/>
    <w:uiPriority w:val="9"/>
    <w:semiHidden/>
    <w:rsid w:val="0074492D"/>
    <w:rPr>
      <w:rFonts w:asciiTheme="majorHAnsi" w:eastAsiaTheme="majorEastAsia" w:hAnsiTheme="majorHAnsi" w:cstheme="majorBidi"/>
      <w:color w:val="1F3763" w:themeColor="accent1" w:themeShade="7F"/>
      <w:lang w:val="cs-CZ"/>
    </w:rPr>
  </w:style>
  <w:style w:type="character" w:customStyle="1" w:styleId="Nadpis7Char">
    <w:name w:val="Nadpis 7 Char"/>
    <w:basedOn w:val="Predvolenpsmoodseku"/>
    <w:link w:val="Nadpis7"/>
    <w:uiPriority w:val="9"/>
    <w:semiHidden/>
    <w:rsid w:val="0074492D"/>
    <w:rPr>
      <w:rFonts w:asciiTheme="majorHAnsi" w:eastAsiaTheme="majorEastAsia" w:hAnsiTheme="majorHAnsi" w:cstheme="majorBidi"/>
      <w:i/>
      <w:iCs/>
      <w:color w:val="1F3763" w:themeColor="accent1" w:themeShade="7F"/>
      <w:lang w:val="cs-CZ"/>
    </w:rPr>
  </w:style>
  <w:style w:type="character" w:customStyle="1" w:styleId="Nadpis8Char">
    <w:name w:val="Nadpis 8 Char"/>
    <w:basedOn w:val="Predvolenpsmoodseku"/>
    <w:link w:val="Nadpis8"/>
    <w:uiPriority w:val="9"/>
    <w:semiHidden/>
    <w:rsid w:val="0074492D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cs-CZ"/>
    </w:rPr>
  </w:style>
  <w:style w:type="character" w:customStyle="1" w:styleId="Nadpis9Char">
    <w:name w:val="Nadpis 9 Char"/>
    <w:basedOn w:val="Predvolenpsmoodseku"/>
    <w:link w:val="Nadpis9"/>
    <w:uiPriority w:val="9"/>
    <w:semiHidden/>
    <w:rsid w:val="0074492D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cs-CZ"/>
    </w:rPr>
  </w:style>
  <w:style w:type="character" w:styleId="Hypertextovprepojenie">
    <w:name w:val="Hyperlink"/>
    <w:basedOn w:val="Predvolenpsmoodseku"/>
    <w:uiPriority w:val="99"/>
    <w:unhideWhenUsed/>
    <w:rsid w:val="0074492D"/>
    <w:rPr>
      <w:color w:val="0563C1" w:themeColor="hyperlink"/>
      <w:u w:val="single"/>
    </w:rPr>
  </w:style>
  <w:style w:type="paragraph" w:styleId="Textkomentra">
    <w:name w:val="annotation text"/>
    <w:basedOn w:val="Normlny"/>
    <w:link w:val="TextkomentraChar"/>
    <w:uiPriority w:val="99"/>
    <w:unhideWhenUsed/>
    <w:rsid w:val="0074492D"/>
    <w:pPr>
      <w:spacing w:line="240" w:lineRule="auto"/>
    </w:pPr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rsid w:val="0074492D"/>
    <w:rPr>
      <w:sz w:val="20"/>
      <w:szCs w:val="20"/>
      <w:lang w:val="cs-CZ"/>
    </w:rPr>
  </w:style>
  <w:style w:type="character" w:styleId="Odkaznakomentr">
    <w:name w:val="annotation reference"/>
    <w:basedOn w:val="Predvolenpsmoodseku"/>
    <w:uiPriority w:val="99"/>
    <w:semiHidden/>
    <w:unhideWhenUsed/>
    <w:rsid w:val="0074492D"/>
    <w:rPr>
      <w:sz w:val="16"/>
      <w:szCs w:val="16"/>
    </w:rPr>
  </w:style>
  <w:style w:type="character" w:styleId="Nevyrieenzmienka">
    <w:name w:val="Unresolved Mention"/>
    <w:basedOn w:val="Predvolenpsmoodseku"/>
    <w:uiPriority w:val="99"/>
    <w:semiHidden/>
    <w:unhideWhenUsed/>
    <w:rsid w:val="0074492D"/>
    <w:rPr>
      <w:color w:val="605E5C"/>
      <w:shd w:val="clear" w:color="auto" w:fill="E1DFDD"/>
    </w:rPr>
  </w:style>
  <w:style w:type="paragraph" w:styleId="Revzia">
    <w:name w:val="Revision"/>
    <w:hidden/>
    <w:uiPriority w:val="99"/>
    <w:semiHidden/>
    <w:rsid w:val="0074492D"/>
    <w:pPr>
      <w:spacing w:after="0" w:line="240" w:lineRule="auto"/>
    </w:pPr>
    <w:rPr>
      <w:lang w:val="cs-CZ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74492D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74492D"/>
    <w:rPr>
      <w:b/>
      <w:bCs/>
      <w:sz w:val="20"/>
      <w:szCs w:val="20"/>
      <w:lang w:val="cs-CZ"/>
    </w:rPr>
  </w:style>
  <w:style w:type="table" w:styleId="Mriekatabuky">
    <w:name w:val="Table Grid"/>
    <w:basedOn w:val="Normlnatabuka"/>
    <w:uiPriority w:val="39"/>
    <w:rsid w:val="00744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doi">
    <w:name w:val="doi"/>
    <w:basedOn w:val="Predvolenpsmoodseku"/>
    <w:rsid w:val="0074492D"/>
  </w:style>
  <w:style w:type="character" w:customStyle="1" w:styleId="citation-doi">
    <w:name w:val="citation-doi"/>
    <w:basedOn w:val="Predvolenpsmoodseku"/>
    <w:rsid w:val="0074492D"/>
  </w:style>
  <w:style w:type="character" w:customStyle="1" w:styleId="secondary-date">
    <w:name w:val="secondary-date"/>
    <w:basedOn w:val="Predvolenpsmoodseku"/>
    <w:rsid w:val="0074492D"/>
  </w:style>
  <w:style w:type="character" w:customStyle="1" w:styleId="id-label">
    <w:name w:val="id-label"/>
    <w:basedOn w:val="Predvolenpsmoodseku"/>
    <w:rsid w:val="0074492D"/>
  </w:style>
  <w:style w:type="paragraph" w:styleId="Textbubliny">
    <w:name w:val="Balloon Text"/>
    <w:basedOn w:val="Normlny"/>
    <w:link w:val="TextbublinyChar"/>
    <w:uiPriority w:val="99"/>
    <w:semiHidden/>
    <w:unhideWhenUsed/>
    <w:rsid w:val="007449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74492D"/>
    <w:rPr>
      <w:rFonts w:ascii="Segoe UI" w:hAnsi="Segoe UI" w:cs="Segoe UI"/>
      <w:sz w:val="18"/>
      <w:szCs w:val="18"/>
      <w:lang w:val="cs-CZ"/>
    </w:rPr>
  </w:style>
  <w:style w:type="paragraph" w:customStyle="1" w:styleId="EndNoteBibliographyTitle">
    <w:name w:val="EndNote Bibliography Title"/>
    <w:basedOn w:val="Normlny"/>
    <w:link w:val="EndNoteBibliographyTitleChar"/>
    <w:rsid w:val="0074492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Predvolenpsmoodseku"/>
    <w:link w:val="EndNoteBibliographyTitle"/>
    <w:rsid w:val="0074492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lny"/>
    <w:link w:val="EndNoteBibliographyChar"/>
    <w:rsid w:val="0074492D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Predvolenpsmoodseku"/>
    <w:link w:val="EndNoteBibliography"/>
    <w:rsid w:val="0074492D"/>
    <w:rPr>
      <w:rFonts w:ascii="Calibri" w:hAnsi="Calibri" w:cs="Calibri"/>
      <w:noProof/>
      <w:lang w:val="en-US"/>
    </w:rPr>
  </w:style>
  <w:style w:type="paragraph" w:styleId="Odsekzoznamu">
    <w:name w:val="List Paragraph"/>
    <w:basedOn w:val="Normlny"/>
    <w:uiPriority w:val="34"/>
    <w:qFormat/>
    <w:rsid w:val="0074492D"/>
    <w:pPr>
      <w:ind w:left="720"/>
      <w:contextualSpacing/>
    </w:pPr>
  </w:style>
  <w:style w:type="character" w:styleId="PouitHypertextovPrepojenie">
    <w:name w:val="FollowedHyperlink"/>
    <w:basedOn w:val="Predvolenpsmoodseku"/>
    <w:uiPriority w:val="99"/>
    <w:semiHidden/>
    <w:unhideWhenUsed/>
    <w:rsid w:val="0074492D"/>
    <w:rPr>
      <w:color w:val="800080"/>
      <w:u w:val="single"/>
    </w:rPr>
  </w:style>
  <w:style w:type="paragraph" w:customStyle="1" w:styleId="msonormal0">
    <w:name w:val="msonormal"/>
    <w:basedOn w:val="Normlny"/>
    <w:rsid w:val="00744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customStyle="1" w:styleId="xl63">
    <w:name w:val="xl63"/>
    <w:basedOn w:val="Normlny"/>
    <w:rsid w:val="0074492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cs-CZ"/>
    </w:rPr>
  </w:style>
  <w:style w:type="paragraph" w:customStyle="1" w:styleId="Default">
    <w:name w:val="Default"/>
    <w:rsid w:val="0074492D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customStyle="1" w:styleId="small-caps">
    <w:name w:val="small-caps"/>
    <w:basedOn w:val="Predvolenpsmoodseku"/>
    <w:rsid w:val="0074492D"/>
  </w:style>
  <w:style w:type="paragraph" w:styleId="Normlnywebov">
    <w:name w:val="Normal (Web)"/>
    <w:basedOn w:val="Normlny"/>
    <w:uiPriority w:val="99"/>
    <w:unhideWhenUsed/>
    <w:rsid w:val="0074492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cs-CZ"/>
    </w:rPr>
  </w:style>
  <w:style w:type="paragraph" w:styleId="Hlavikaobsahu">
    <w:name w:val="TOC Heading"/>
    <w:basedOn w:val="Nadpis1"/>
    <w:next w:val="Normlny"/>
    <w:uiPriority w:val="39"/>
    <w:unhideWhenUsed/>
    <w:qFormat/>
    <w:rsid w:val="0074492D"/>
    <w:pPr>
      <w:outlineLvl w:val="9"/>
    </w:pPr>
    <w:rPr>
      <w:lang w:eastAsia="cs-CZ"/>
    </w:rPr>
  </w:style>
  <w:style w:type="paragraph" w:styleId="Obsah1">
    <w:name w:val="toc 1"/>
    <w:basedOn w:val="Normlny"/>
    <w:next w:val="Normlny"/>
    <w:autoRedefine/>
    <w:uiPriority w:val="39"/>
    <w:unhideWhenUsed/>
    <w:rsid w:val="0074492D"/>
    <w:pPr>
      <w:spacing w:after="100"/>
    </w:pPr>
  </w:style>
  <w:style w:type="paragraph" w:styleId="Obsah2">
    <w:name w:val="toc 2"/>
    <w:basedOn w:val="Normlny"/>
    <w:next w:val="Normlny"/>
    <w:autoRedefine/>
    <w:uiPriority w:val="39"/>
    <w:unhideWhenUsed/>
    <w:rsid w:val="0074492D"/>
    <w:pPr>
      <w:spacing w:after="100"/>
      <w:ind w:left="220"/>
    </w:pPr>
  </w:style>
  <w:style w:type="character" w:customStyle="1" w:styleId="identifier">
    <w:name w:val="identifier"/>
    <w:basedOn w:val="Predvolenpsmoodseku"/>
    <w:rsid w:val="0074492D"/>
  </w:style>
  <w:style w:type="character" w:styleId="Zvraznenie">
    <w:name w:val="Emphasis"/>
    <w:basedOn w:val="Predvolenpsmoodseku"/>
    <w:uiPriority w:val="20"/>
    <w:qFormat/>
    <w:rsid w:val="0074492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3182</Words>
  <Characters>18138</Characters>
  <Application>Microsoft Office Word</Application>
  <DocSecurity>0</DocSecurity>
  <Lines>151</Lines>
  <Paragraphs>42</Paragraphs>
  <ScaleCrop>false</ScaleCrop>
  <Company/>
  <LinksUpToDate>false</LinksUpToDate>
  <CharactersWithSpaces>21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pattová Alena</dc:creator>
  <cp:keywords/>
  <dc:description/>
  <cp:lastModifiedBy>Opattová Alena</cp:lastModifiedBy>
  <cp:revision>1</cp:revision>
  <dcterms:created xsi:type="dcterms:W3CDTF">2022-09-14T09:20:00Z</dcterms:created>
  <dcterms:modified xsi:type="dcterms:W3CDTF">2022-09-14T09:21:00Z</dcterms:modified>
</cp:coreProperties>
</file>